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7D3C5" w14:textId="5058702E" w:rsidR="00AB44C2" w:rsidRPr="002448A2" w:rsidRDefault="004C3F3C">
      <w:pPr>
        <w:rPr>
          <w:b/>
          <w:i/>
          <w:lang w:val="en-US"/>
        </w:rPr>
      </w:pPr>
      <w:r w:rsidRPr="00171226">
        <w:rPr>
          <w:b/>
          <w:i/>
          <w:lang w:val="en-US"/>
        </w:rPr>
        <w:t>Table S1</w:t>
      </w:r>
      <w:r w:rsidR="0083228F">
        <w:rPr>
          <w:b/>
          <w:i/>
          <w:lang w:val="en-US"/>
        </w:rPr>
        <w:t>:</w:t>
      </w:r>
      <w:r w:rsidR="00171226" w:rsidRPr="00171226">
        <w:rPr>
          <w:b/>
          <w:i/>
          <w:lang w:val="en-US"/>
        </w:rPr>
        <w:t xml:space="preserve"> </w:t>
      </w:r>
      <w:bookmarkStart w:id="0" w:name="_Hlk104448070"/>
      <w:r w:rsidR="00171226" w:rsidRPr="00171226">
        <w:rPr>
          <w:b/>
          <w:i/>
          <w:lang w:val="en-US"/>
        </w:rPr>
        <w:t>strains</w:t>
      </w:r>
      <w:r w:rsidR="00AB44C2">
        <w:rPr>
          <w:b/>
          <w:i/>
          <w:lang w:val="en-US"/>
        </w:rPr>
        <w:t xml:space="preserve">, </w:t>
      </w:r>
      <w:r w:rsidR="00171226" w:rsidRPr="00171226">
        <w:rPr>
          <w:b/>
          <w:i/>
          <w:lang w:val="en-US"/>
        </w:rPr>
        <w:t>plasmids</w:t>
      </w:r>
      <w:r w:rsidR="00AB44C2">
        <w:rPr>
          <w:b/>
          <w:i/>
          <w:lang w:val="en-US"/>
        </w:rPr>
        <w:t xml:space="preserve"> and primers</w:t>
      </w:r>
      <w:r w:rsidR="00171226" w:rsidRPr="00171226">
        <w:rPr>
          <w:b/>
          <w:i/>
          <w:lang w:val="en-US"/>
        </w:rPr>
        <w:t xml:space="preserve"> used in this </w:t>
      </w:r>
      <w:r w:rsidR="0083228F">
        <w:rPr>
          <w:b/>
          <w:i/>
          <w:lang w:val="en-US"/>
        </w:rPr>
        <w:t>study</w:t>
      </w:r>
      <w:bookmarkEnd w:id="0"/>
    </w:p>
    <w:p w14:paraId="219A1303" w14:textId="77777777" w:rsidR="004C3F3C" w:rsidRPr="00171226" w:rsidRDefault="004C3F3C">
      <w:pPr>
        <w:rPr>
          <w:lang w:val="en-US"/>
        </w:rPr>
      </w:pPr>
    </w:p>
    <w:tbl>
      <w:tblPr>
        <w:tblW w:w="182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678"/>
        <w:gridCol w:w="1154"/>
        <w:gridCol w:w="2046"/>
        <w:gridCol w:w="8100"/>
      </w:tblGrid>
      <w:tr w:rsidR="00994EC7" w:rsidRPr="00E07A75" w14:paraId="3D5BADDA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2000" w14:textId="77777777" w:rsidR="00F6177D" w:rsidRPr="0014152E" w:rsidRDefault="00F6177D" w:rsidP="00F6177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1415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Strain</w:t>
            </w:r>
            <w:r w:rsidR="00994EC7" w:rsidRPr="001415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s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6589" w14:textId="77777777" w:rsidR="00F6177D" w:rsidRPr="0014152E" w:rsidRDefault="00F6177D" w:rsidP="00994EC7">
            <w:pPr>
              <w:ind w:right="-69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fr-FR"/>
              </w:rPr>
            </w:pPr>
            <w:r w:rsidRPr="001415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fr-FR"/>
              </w:rPr>
              <w:t xml:space="preserve">Relevant </w:t>
            </w:r>
            <w:proofErr w:type="spellStart"/>
            <w:r w:rsidRPr="001415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fr-FR"/>
              </w:rPr>
              <w:t>genotype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1D4" w14:textId="77777777" w:rsidR="00F6177D" w:rsidRPr="0014152E" w:rsidRDefault="00F6177D" w:rsidP="00F6177D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fr-FR"/>
              </w:rPr>
            </w:pPr>
            <w:r w:rsidRPr="001415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fr-FR"/>
              </w:rPr>
              <w:t>Source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D950" w14:textId="77777777" w:rsidR="00F6177D" w:rsidRPr="00E07A75" w:rsidRDefault="00F6177D" w:rsidP="00F617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5795C594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4B3B" w14:textId="77777777" w:rsidR="00F6177D" w:rsidRPr="00E07A75" w:rsidRDefault="00F6177D" w:rsidP="00F617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34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D167" w14:textId="77777777" w:rsidR="00F6177D" w:rsidRPr="00E07A75" w:rsidRDefault="00F6177D" w:rsidP="00994EC7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frH</w:t>
            </w:r>
            <w:proofErr w:type="spell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lacZ4, relA1, spoT1, thi1 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464" w14:textId="77777777" w:rsidR="00F6177D" w:rsidRPr="00E07A75" w:rsidRDefault="00F6177D" w:rsidP="00F617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D.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pirion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8262" w14:textId="77777777" w:rsidR="00F6177D" w:rsidRPr="00E07A75" w:rsidRDefault="00F6177D" w:rsidP="00F617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7B102E5A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9263" w14:textId="77777777" w:rsidR="00F6177D" w:rsidRPr="00E07A75" w:rsidRDefault="00F6177D" w:rsidP="00F617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BPC6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EB6" w14:textId="77777777" w:rsidR="00F6177D" w:rsidRPr="00E07A75" w:rsidRDefault="00F6177D" w:rsidP="00994EC7">
            <w:pPr>
              <w:ind w:right="-69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3433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rnc105 nadB</w:t>
            </w:r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51::</w:t>
            </w:r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n10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78A7" w14:textId="77777777" w:rsidR="00F6177D" w:rsidRPr="00E07A75" w:rsidRDefault="00ED5A01" w:rsidP="00F617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/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 &lt;EndNote&gt;&lt;Cite&gt;&lt;Author&gt;Regnier&lt;/Author&gt;&lt;Year&gt;1991&lt;/Year&gt;&lt;RecNum&gt;17077&lt;/RecNum&gt;&lt;DisplayText&gt;(1)&lt;/DisplayText&gt;&lt;record&gt;&lt;rec-number&gt;17077&lt;/rec-number&gt;&lt;foreign-keys&gt;&lt;key app="EN" db-id="dxpvzfwr4tf057es50fve0pqraeww5t2de5t" timestamp="1556614964"&gt;17077&lt;/key&gt;&lt;/foreign-keys&gt;&lt;ref-type name="Journal Article"&gt;17&lt;/ref-type&gt;&lt;contributors&gt;&lt;authors&gt;&lt;author&gt;Regnier, P.&lt;/author&gt;&lt;author&gt;Hajnsdorf, E.&lt;/author&gt;&lt;/authors&gt;&lt;/contributors&gt;&lt;auth-address&gt;Institut de Biologie Physico Chimique, Paris, France.&lt;/auth-address&gt;&lt;titles&gt;&lt;title&gt;Decay of mRNA encoding ribosomal protein S15 of Escherichia coli is initiated by an RNase E-dependent endonucleolytic cleavage that removes the 3&amp;apos; stabilizing stem and loop structure&lt;/title&gt;&lt;secondary-title&gt;J Mol Biol&lt;/secondary-title&gt;&lt;alt-title&gt;Journal of molecular biology&lt;/alt-title&gt;&lt;/titles&gt;&lt;periodical&gt;&lt;full-title&gt;J Mol Biol&lt;/full-title&gt;&lt;/periodical&gt;&lt;pages&gt;283-92&lt;/pages&gt;&lt;volume&gt;217&lt;/volume&gt;&lt;number&gt;2&lt;/number&gt;&lt;edition&gt;1991/01/20&lt;/edition&gt;&lt;keywords&gt;&lt;keyword&gt;Base Sequence&lt;/keyword&gt;&lt;keyword&gt;Endoribonucleases/*metabolism&lt;/keyword&gt;&lt;keyword&gt;Escherichia coli/*genetics&lt;/keyword&gt;&lt;keyword&gt;*Gene Expression Regulation, Bacterial&lt;/keyword&gt;&lt;keyword&gt;Hydrogen Bonding&lt;/keyword&gt;&lt;keyword&gt;Molecular Sequence Data&lt;/keyword&gt;&lt;keyword&gt;Molecular Structure&lt;/keyword&gt;&lt;keyword&gt;Nucleic Acid Conformation&lt;/keyword&gt;&lt;keyword&gt;Operon&lt;/keyword&gt;&lt;keyword&gt;Polyribonucleotide Nucleotidyltransferase/genetics&lt;/keyword&gt;&lt;keyword&gt;RNA Processing, Post-Transcriptional&lt;/keyword&gt;&lt;keyword&gt;RNA, Bacterial/metabolism&lt;/keyword&gt;&lt;keyword&gt;RNA, Messenger/*metabolism&lt;/keyword&gt;&lt;keyword&gt;Restriction Mapping&lt;/keyword&gt;&lt;keyword&gt;Ribosomal Proteins/*genetics&lt;/keyword&gt;&lt;/keywords&gt;&lt;dates&gt;&lt;year&gt;1991&lt;/year&gt;&lt;pub-dates&gt;&lt;date&gt;Jan 20&lt;/date&gt;&lt;/pub-dates&gt;&lt;/dates&gt;&lt;isbn&gt;0022-2836 (Print)&amp;#xD;0022-2836&lt;/isbn&gt;&lt;accession-num&gt;1704067&lt;/accession-num&gt;&lt;urls&gt;&lt;/urls&gt;&lt;remote-database-provider&gt;NLM&lt;/remote-database-provider&gt;&lt;language&gt;eng&lt;/language&gt;&lt;/record&gt;&lt;/Cite&gt;&lt;/EndNote&gt;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Pr="00E07A7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fr-FR"/>
              </w:rPr>
              <w:t>(1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4DF3" w14:textId="77777777" w:rsidR="00F6177D" w:rsidRPr="00E07A75" w:rsidRDefault="00F6177D" w:rsidP="00F617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3DCA568A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9A2F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-568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EBBE" w14:textId="77777777" w:rsidR="00E3134B" w:rsidRPr="00E07A75" w:rsidRDefault="00E3134B" w:rsidP="00994EC7">
            <w:pPr>
              <w:ind w:right="-69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-1a, rnc</w:t>
            </w:r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38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an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CBB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>
                <w:fldData xml:space="preserve">PEVuZE5vdGU+PENpdGU+PEF1dGhvcj5DYXJ6YW5pZ2E8L0F1dGhvcj48WWVhcj4yMDA5PC9ZZWFy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</w:fldData>
              </w:fldChar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 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>
                <w:fldData xml:space="preserve">PEVuZE5vdGU+PENpdGU+PEF1dGhvcj5DYXJ6YW5pZ2E8L0F1dGhvcj48WWVhcj4yMDA5PC9ZZWFy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</w:fldData>
              </w:fldChar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.DATA 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Pr="00E07A7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fr-FR"/>
              </w:rPr>
              <w:t>(2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0A34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57F3F4D9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A52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M13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6BA2" w14:textId="77777777" w:rsidR="00E3134B" w:rsidRPr="00E07A75" w:rsidRDefault="00E3134B" w:rsidP="00994EC7">
            <w:pPr>
              <w:ind w:right="-69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1655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Δ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X174, 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nc</w:t>
            </w:r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4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::</w:t>
            </w:r>
            <w:proofErr w:type="gram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n10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D009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/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 &lt;EndNote&gt;&lt;Cite&gt;&lt;Author&gt;Massé&lt;/Author&gt;&lt;Year&gt;2003&lt;/Year&gt;&lt;RecNum&gt;2000&lt;/RecNum&gt;&lt;DisplayText&gt;(3)&lt;/DisplayText&gt;&lt;record&gt;&lt;rec-number&gt;2000&lt;/rec-number&gt;&lt;foreign-keys&gt;&lt;key app="EN" db-id="dxpvzfwr4tf057es50fve0pqraeww5t2de5t" timestamp="0"&gt;2000&lt;/key&gt;&lt;/foreign-keys&gt;&lt;ref-type name="Journal Article"&gt;17&lt;/ref-type&gt;&lt;contributors&gt;&lt;authors&gt;&lt;author&gt;Massé, E.&lt;/author&gt;&lt;author&gt;Escorcia, F. E.&lt;/author&gt;&lt;author&gt;Gottesman, S.&lt;/author&gt;&lt;/authors&gt;&lt;/contributors&gt;&lt;titles&gt;&lt;title&gt;&lt;style face="normal" font="default" size="100%"&gt;Coupled degradation of a small regulatory RNA and its mRNA targets in &lt;/style&gt;&lt;style face="italic" font="default" size="100%"&gt;Escherichia coli&lt;/style&gt;&lt;/title&gt;&lt;secondary-title&gt;Gene &amp;amp; Dev.&lt;/secondary-title&gt;&lt;/titles&gt;&lt;periodical&gt;&lt;full-title&gt;Gene &amp;amp; Dev.&lt;/full-title&gt;&lt;/periodical&gt;&lt;pages&gt;2374-2383&lt;/pages&gt;&lt;volume&gt;17&lt;/volume&gt;&lt;dates&gt;&lt;year&gt;2003&lt;/year&gt;&lt;/dates&gt;&lt;label&gt;T-61&lt;/label&gt;&lt;urls&gt;&lt;/urls&gt;&lt;/record&gt;&lt;/Cite&gt;&lt;/EndNote&gt;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Pr="00E07A7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fr-FR"/>
              </w:rPr>
              <w:t>(3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CD3A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76390763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D50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MT24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7FCA" w14:textId="77777777" w:rsidR="00E3134B" w:rsidRPr="00E07A75" w:rsidRDefault="00E3134B" w:rsidP="00994EC7">
            <w:pPr>
              <w:ind w:right="-69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seA</w:t>
            </w:r>
            <w:proofErr w:type="spell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an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5E65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K. Thompson 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5D4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45D248C4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8A8D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1655-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FDF7" w14:textId="77777777" w:rsidR="00E3134B" w:rsidRPr="00E07A75" w:rsidRDefault="00E3134B" w:rsidP="00994EC7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table and highly motile isolate of MG1655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628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85D0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60D80563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56A1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6A6" w14:textId="77777777" w:rsidR="00E3134B" w:rsidRPr="00E07A75" w:rsidRDefault="00E3134B" w:rsidP="00994EC7">
            <w:pPr>
              <w:ind w:right="-69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fr-FR"/>
              </w:rPr>
              <w:t>MG1655-B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rnc</w:t>
            </w:r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38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an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EB6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CA2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379338F8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8C31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3433-pn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1CD9" w14:textId="77777777" w:rsidR="00E3134B" w:rsidRPr="00E07A75" w:rsidRDefault="00E3134B" w:rsidP="00994EC7">
            <w:pPr>
              <w:ind w:right="-69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1655-B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rnc</w:t>
            </w:r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14::</w:t>
            </w:r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n10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A400" w14:textId="4AAF32E0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D21C72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 &lt;EndNote&gt;&lt;Cite&gt;&lt;Author&gt;Fontaine&lt;/Author&gt;&lt;Year&gt;2016&lt;/Year&gt;&lt;RecNum&gt;14845&lt;/RecNum&gt;&lt;DisplayText&gt;(4)&lt;/DisplayText&gt;&lt;record&gt;&lt;rec-number&gt;14845&lt;/rec-number&gt;&lt;foreign-keys&gt;&lt;key app="EN" db-id="dxpvzfwr4tf057es50fve0pqraeww5t2de5t" timestamp="1474283975"&gt;14845&lt;/key&gt;&lt;/foreign-keys&gt;&lt;ref-type name="Journal Article"&gt;17&lt;/ref-type&gt;&lt;contributors&gt;&lt;authors&gt;&lt;author&gt;Fontaine, F.&lt;/author&gt;&lt;author&gt;Gasiorowski, E.&lt;/author&gt;&lt;author&gt;Gracia, C.&lt;/author&gt;&lt;author&gt;Ballouche, M.&lt;/author&gt;&lt;author&gt;Caillet, J.&lt;/author&gt;&lt;author&gt;Marchais, A.&lt;/author&gt;&lt;author&gt;Hajnsdorf, E.&lt;/author&gt;&lt;/authors&gt;&lt;/contributors&gt;&lt;auth-address&gt;CNRS UMR8261 (previously FRE3630) associated with University Paris Diderot, Sorbonne Paris Cite, Institut de Biologie Physico-Chimique, 75005 Paris, France.&amp;#xD;Institut de Genetique et Microbiologie, CNRS/UMR 8621, Universite Paris Sud, 91405 Orsay, France.&lt;/auth-address&gt;&lt;titles&gt;&lt;title&gt;The small RNA SraG participates in PNPase homeostasis&lt;/title&gt;&lt;secondary-title&gt;RNA&lt;/secondary-title&gt;&lt;/titles&gt;&lt;periodical&gt;&lt;full-title&gt;RNA&lt;/full-title&gt;&lt;/periodical&gt;&lt;pages&gt;1560-73&lt;/pages&gt;&lt;volume&gt;22&lt;/volume&gt;&lt;number&gt;10&lt;/number&gt;&lt;edition&gt;2016/08/09&lt;/edition&gt;&lt;dates&gt;&lt;year&gt;2016&lt;/year&gt;&lt;pub-dates&gt;&lt;date&gt;Oct&lt;/date&gt;&lt;/pub-dates&gt;&lt;/dates&gt;&lt;isbn&gt;1469-9001 (Electronic)&amp;#xD;1355-8382 (Linking)&lt;/isbn&gt;&lt;accession-num&gt;27495318&lt;/accession-num&gt;&lt;urls&gt;&lt;related-urls&gt;&lt;url&gt;http://www.ncbi.nlm.nih.gov/pubmed/27495318&lt;/url&gt;&lt;/related-urls&gt;&lt;/urls&gt;&lt;electronic-resource-num&gt;10.1261/rna.055236.115&lt;/electronic-resource-num&gt;&lt;language&gt;eng&lt;/language&gt;&lt;/record&gt;&lt;/Cite&gt;&lt;/EndNote&gt;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D21C72" w:rsidRPr="00E07A7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fr-FR"/>
              </w:rPr>
              <w:t>(4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E72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6107CC6F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40FF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BPC633-pn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4FF3" w14:textId="77777777" w:rsidR="00E3134B" w:rsidRPr="00E07A75" w:rsidRDefault="00E3134B" w:rsidP="00994EC7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N3433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pnp</w:t>
            </w:r>
            <w:proofErr w:type="spell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kanR</w:t>
            </w:r>
            <w:proofErr w:type="spell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, rnc105 nadB51::Tn10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0AE6" w14:textId="76ED20A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D21C72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 &lt;EndNote&gt;&lt;Cite&gt;&lt;Author&gt;Fontaine&lt;/Author&gt;&lt;Year&gt;2016&lt;/Year&gt;&lt;RecNum&gt;14845&lt;/RecNum&gt;&lt;DisplayText&gt;(4)&lt;/DisplayText&gt;&lt;record&gt;&lt;rec-number&gt;14845&lt;/rec-number&gt;&lt;foreign-keys&gt;&lt;key app="EN" db-id="dxpvzfwr4tf057es50fve0pqraeww5t2de5t" timestamp="1474283975"&gt;14845&lt;/key&gt;&lt;/foreign-keys&gt;&lt;ref-type name="Journal Article"&gt;17&lt;/ref-type&gt;&lt;contributors&gt;&lt;authors&gt;&lt;author&gt;Fontaine, F.&lt;/author&gt;&lt;author&gt;Gasiorowski, E.&lt;/author&gt;&lt;author&gt;Gracia, C.&lt;/author&gt;&lt;author&gt;Ballouche, M.&lt;/author&gt;&lt;author&gt;Caillet, J.&lt;/author&gt;&lt;author&gt;Marchais, A.&lt;/author&gt;&lt;author&gt;Hajnsdorf, E.&lt;/author&gt;&lt;/authors&gt;&lt;/contributors&gt;&lt;auth-address&gt;CNRS UMR8261 (previously FRE3630) associated with University Paris Diderot, Sorbonne Paris Cite, Institut de Biologie Physico-Chimique, 75005 Paris, France.&amp;#xD;Institut de Genetique et Microbiologie, CNRS/UMR 8621, Universite Paris Sud, 91405 Orsay, France.&lt;/auth-address&gt;&lt;titles&gt;&lt;title&gt;The small RNA SraG participates in PNPase homeostasis&lt;/title&gt;&lt;secondary-title&gt;RNA&lt;/secondary-title&gt;&lt;/titles&gt;&lt;periodical&gt;&lt;full-title&gt;RNA&lt;/full-title&gt;&lt;/periodical&gt;&lt;pages&gt;1560-73&lt;/pages&gt;&lt;volume&gt;22&lt;/volume&gt;&lt;number&gt;10&lt;/number&gt;&lt;edition&gt;2016/08/09&lt;/edition&gt;&lt;dates&gt;&lt;year&gt;2016&lt;/year&gt;&lt;pub-dates&gt;&lt;date&gt;Oct&lt;/date&gt;&lt;/pub-dates&gt;&lt;/dates&gt;&lt;isbn&gt;1469-9001 (Electronic)&amp;#xD;1355-8382 (Linking)&lt;/isbn&gt;&lt;accession-num&gt;27495318&lt;/accession-num&gt;&lt;urls&gt;&lt;related-urls&gt;&lt;url&gt;http://www.ncbi.nlm.nih.gov/pubmed/27495318&lt;/url&gt;&lt;/related-urls&gt;&lt;/urls&gt;&lt;electronic-resource-num&gt;10.1261/rna.055236.115&lt;/electronic-resource-num&gt;&lt;language&gt;eng&lt;/language&gt;&lt;/record&gt;&lt;/Cite&gt;&lt;/EndNote&gt;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D21C72" w:rsidRPr="00E07A7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fr-FR"/>
              </w:rPr>
              <w:t>(4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980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1E1E4105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9E9C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34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89CE" w14:textId="77777777" w:rsidR="00E3134B" w:rsidRPr="00E07A75" w:rsidRDefault="00E3134B" w:rsidP="00994EC7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N3433 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ne3071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ts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9A74" w14:textId="1990C72F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D21C72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 &lt;EndNote&gt;&lt;Cite&gt;&lt;Author&gt;Goldblum&lt;/Author&gt;&lt;Year&gt;1981&lt;/Year&gt;&lt;RecNum&gt;2586&lt;/RecNum&gt;&lt;DisplayText&gt;(5)&lt;/DisplayText&gt;&lt;record&gt;&lt;rec-number&gt;2586&lt;/rec-number&gt;&lt;foreign-keys&gt;&lt;key app="EN" db-id="dxpvzfwr4tf057es50fve0pqraeww5t2de5t" timestamp="0"&gt;2586&lt;/key&gt;&lt;/foreign-keys&gt;&lt;ref-type name="Journal Article"&gt;17&lt;/ref-type&gt;&lt;contributors&gt;&lt;authors&gt;&lt;author&gt;Goldblum, K.&lt;/author&gt;&lt;author&gt;Apirion, D.&lt;/author&gt;&lt;/authors&gt;&lt;/contributors&gt;&lt;titles&gt;&lt;title&gt;Inactivation of the ribonucleic acid-processing enzyme ribonuclease E blocks cell division&lt;/title&gt;&lt;secondary-title&gt;J Bacteriol&lt;/secondary-title&gt;&lt;/titles&gt;&lt;periodical&gt;&lt;full-title&gt;J Bacteriol&lt;/full-title&gt;&lt;/periodical&gt;&lt;pages&gt;128-32&lt;/pages&gt;&lt;volume&gt;146&lt;/volume&gt;&lt;number&gt;1&lt;/number&gt;&lt;keywords&gt;&lt;keyword&gt;Endonucleases/*antagonists &amp;amp; inhibitors&lt;/keyword&gt;&lt;keyword&gt;*Endoribonucleases&lt;/keyword&gt;&lt;keyword&gt;Escherichia coli/enzymology/*growth &amp;amp; development&lt;/keyword&gt;&lt;keyword&gt;RNA, Bacterial/metabolism&lt;/keyword&gt;&lt;keyword&gt;Ribonucleases/*antagonists &amp;amp; inhibitors&lt;/keyword&gt;&lt;keyword&gt;Ribosomes/metabolism&lt;/keyword&gt;&lt;keyword&gt;Temperature&lt;/keyword&gt;&lt;/keywords&gt;&lt;dates&gt;&lt;year&gt;1981&lt;/year&gt;&lt;pub-dates&gt;&lt;date&gt;Apr&lt;/date&gt;&lt;/pub-dates&gt;&lt;/dates&gt;&lt;accession-num&gt;6163761&lt;/accession-num&gt;&lt;urls&gt;&lt;related-urls&gt;&lt;url&gt;http://www.ncbi.nlm.nih.gov/entrez/query.fcgi?cmd=Retrieve&amp;amp;db=PubMed&amp;amp;dopt=Citation&amp;amp;list_uids=6163761 &lt;/url&gt;&lt;/related-urls&gt;&lt;pdf-urls&gt;&lt;url&gt;file://localhost/Eliane%204/PDF/1980-89/1981%20RNaseEJBact.pdf&lt;/url&gt;&lt;/pdf-urls&gt;&lt;/urls&gt;&lt;/record&gt;&lt;/Cite&gt;&lt;/EndNote&gt;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D21C72" w:rsidRPr="00E07A7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fr-FR"/>
              </w:rPr>
              <w:t>(5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CDD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94EC7" w:rsidRPr="00E07A75" w14:paraId="351D915C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2247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BPC6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BFE1" w14:textId="77777777" w:rsidR="00E3134B" w:rsidRPr="00E07A75" w:rsidRDefault="00E3134B" w:rsidP="00994EC7">
            <w:pPr>
              <w:ind w:right="-69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3433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rne3071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ts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, rnc105 nadB</w:t>
            </w:r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51::</w:t>
            </w:r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n10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FC85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/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 &lt;EndNote&gt;&lt;Cite&gt;&lt;Author&gt;Regnier&lt;/Author&gt;&lt;Year&gt;1991&lt;/Year&gt;&lt;RecNum&gt;17077&lt;/RecNum&gt;&lt;DisplayText&gt;(1)&lt;/DisplayText&gt;&lt;record&gt;&lt;rec-number&gt;17077&lt;/rec-number&gt;&lt;foreign-keys&gt;&lt;key app="EN" db-id="dxpvzfwr4tf057es50fve0pqraeww5t2de5t" timestamp="1556614964"&gt;17077&lt;/key&gt;&lt;/foreign-keys&gt;&lt;ref-type name="Journal Article"&gt;17&lt;/ref-type&gt;&lt;contributors&gt;&lt;authors&gt;&lt;author&gt;Regnier, P.&lt;/author&gt;&lt;author&gt;Hajnsdorf, E.&lt;/author&gt;&lt;/authors&gt;&lt;/contributors&gt;&lt;auth-address&gt;Institut de Biologie Physico Chimique, Paris, France.&lt;/auth-address&gt;&lt;titles&gt;&lt;title&gt;Decay of mRNA encoding ribosomal protein S15 of Escherichia coli is initiated by an RNase E-dependent endonucleolytic cleavage that removes the 3&amp;apos; stabilizing stem and loop structure&lt;/title&gt;&lt;secondary-title&gt;J Mol Biol&lt;/secondary-title&gt;&lt;alt-title&gt;Journal of molecular biology&lt;/alt-title&gt;&lt;/titles&gt;&lt;periodical&gt;&lt;full-title&gt;J Mol Biol&lt;/full-title&gt;&lt;/periodical&gt;&lt;pages&gt;283-92&lt;/pages&gt;&lt;volume&gt;217&lt;/volume&gt;&lt;number&gt;2&lt;/number&gt;&lt;edition&gt;1991/01/20&lt;/edition&gt;&lt;keywords&gt;&lt;keyword&gt;Base Sequence&lt;/keyword&gt;&lt;keyword&gt;Endoribonucleases/*metabolism&lt;/keyword&gt;&lt;keyword&gt;Escherichia coli/*genetics&lt;/keyword&gt;&lt;keyword&gt;*Gene Expression Regulation, Bacterial&lt;/keyword&gt;&lt;keyword&gt;Hydrogen Bonding&lt;/keyword&gt;&lt;keyword&gt;Molecular Sequence Data&lt;/keyword&gt;&lt;keyword&gt;Molecular Structure&lt;/keyword&gt;&lt;keyword&gt;Nucleic Acid Conformation&lt;/keyword&gt;&lt;keyword&gt;Operon&lt;/keyword&gt;&lt;keyword&gt;Polyribonucleotide Nucleotidyltransferase/genetics&lt;/keyword&gt;&lt;keyword&gt;RNA Processing, Post-Transcriptional&lt;/keyword&gt;&lt;keyword&gt;RNA, Bacterial/metabolism&lt;/keyword&gt;&lt;keyword&gt;RNA, Messenger/*metabolism&lt;/keyword&gt;&lt;keyword&gt;Restriction Mapping&lt;/keyword&gt;&lt;keyword&gt;Ribosomal Proteins/*genetics&lt;/keyword&gt;&lt;/keywords&gt;&lt;dates&gt;&lt;year&gt;1991&lt;/year&gt;&lt;pub-dates&gt;&lt;date&gt;Jan 20&lt;/date&gt;&lt;/pub-dates&gt;&lt;/dates&gt;&lt;isbn&gt;0022-2836 (Print)&amp;#xD;0022-2836&lt;/isbn&gt;&lt;accession-num&gt;1704067&lt;/accession-num&gt;&lt;urls&gt;&lt;/urls&gt;&lt;remote-database-provider&gt;NLM&lt;/remote-database-provider&gt;&lt;language&gt;eng&lt;/language&gt;&lt;/record&gt;&lt;/Cite&gt;&lt;/EndNote&gt;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Pr="00E07A7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fr-FR"/>
              </w:rPr>
              <w:t>(1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55CD" w14:textId="77777777" w:rsidR="00E3134B" w:rsidRPr="00E07A75" w:rsidRDefault="00E3134B" w:rsidP="00E3134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08980711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85EE" w14:textId="11B33E9B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3433-</w:t>
            </w:r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liC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cZ</w:t>
            </w:r>
            <w:proofErr w:type="spell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tran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CCD4" w14:textId="2A0C5724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val="en-US" w:eastAsia="fr-FR"/>
              </w:rPr>
              <w:t>fliC</w:t>
            </w:r>
            <w:proofErr w:type="spell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lacZ</w:t>
            </w:r>
            <w:r w:rsidR="00B066F4"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="00B066F4"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cm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EB42" w14:textId="488047D9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>
                <w:fldData xml:space="preserve">PEVuZE5vdGU+PENpdGU+PEF1dGhvcj5NYWVzPC9BdXRob3I+PFllYXI+MjAxMzwvWWVhcj48UmVj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=
</w:fldData>
              </w:fldChar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 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>
                <w:fldData xml:space="preserve">PEVuZE5vdGU+PENpdGU+PEF1dGhvcj5NYWVzPC9BdXRob3I+PFllYXI+MjAxMzwvWWVhcj48UmVj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=
</w:fldData>
              </w:fldChar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.DATA 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Pr="00E07A7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fr-FR"/>
              </w:rPr>
              <w:t>(6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C21C4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066F4" w:rsidRPr="00E07A75" w14:paraId="62910A22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A3A8" w14:textId="7A427070" w:rsidR="00B066F4" w:rsidRPr="00E07A75" w:rsidRDefault="00B066F4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JW188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327B" w14:textId="5E8693A3" w:rsidR="00B066F4" w:rsidRPr="00E07A75" w:rsidRDefault="00B066F4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BW25113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flhD</w:t>
            </w:r>
            <w:proofErr w:type="spell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kan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7958" w14:textId="11F65645" w:rsidR="00B066F4" w:rsidRPr="00E07A75" w:rsidRDefault="00B066F4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/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 &lt;EndNote&gt;&lt;Cite&gt;&lt;Author&gt;Baba&lt;/Author&gt;&lt;Year&gt;2006&lt;/Year&gt;&lt;RecNum&gt;141&lt;/RecNum&gt;&lt;DisplayText&gt;(7)&lt;/DisplayText&gt;&lt;record&gt;&lt;rec-number&gt;141&lt;/rec-number&gt;&lt;foreign-keys&gt;&lt;key app="EN" db-id="5t2vdtxzg52vz5ex9eoxzd5pt2wrtdvpesf2" timestamp="1651653361"&gt;141&lt;/key&gt;&lt;/foreign-keys&gt;&lt;ref-type name="Journal Article"&gt;17&lt;/ref-type&gt;&lt;contributors&gt;&lt;authors&gt;&lt;author&gt;Baba, Tomoya&lt;/author&gt;&lt;author&gt;Ara, Takeshi&lt;/author&gt;&lt;author&gt;Hasegawa, Miki&lt;/author&gt;&lt;author&gt;Takai, Yuki&lt;/author&gt;&lt;author&gt;Okumura, Yoshiko&lt;/author&gt;&lt;author&gt;Baba, Miki&lt;/author&gt;&lt;author&gt;Datsenko, Kirill A&lt;/author&gt;&lt;author&gt;Tomita, Masaru&lt;/author&gt;&lt;author&gt;Wanner, Barry L&lt;/author&gt;&lt;author&gt;Mori, Hirotada&lt;/author&gt;&lt;/authors&gt;&lt;/contributors&gt;&lt;titles&gt;&lt;title&gt;&lt;style face="normal" font="default" size="100%"&gt;Construction of&lt;/style&gt;&lt;style face="italic" font="default" size="100%"&gt; Escherichia coli &lt;/style&gt;&lt;style face="normal" font="default" size="100%"&gt;K‐12 in‐frame, single‐gene knockout mutants: the Keio collection&lt;/style&gt;&lt;/title&gt;&lt;secondary-title&gt;Mol. Systems Biol.&lt;/secondary-title&gt;&lt;/titles&gt;&lt;periodical&gt;&lt;full-title&gt;Mol. Systems Biol.&lt;/full-title&gt;&lt;/periodical&gt;&lt;volume&gt;2&lt;/volume&gt;&lt;number&gt;1&lt;/number&gt;&lt;dates&gt;&lt;year&gt;2006&lt;/year&gt;&lt;/dates&gt;&lt;urls&gt;&lt;related-urls&gt;&lt;url&gt;&lt;style face="underline" font="default" size="100%"&gt;http://msb.embopress.org/content/msb/2/1/2006.0008.full.pdf&lt;/style&gt;&lt;/url&gt;&lt;/related-urls&gt;&lt;/urls&gt;&lt;custom7&gt;2006.0008&lt;/custom7&gt;&lt;electronic-resource-num&gt;10.1038/msb4100050&lt;/electronic-resource-num&gt;&lt;/record&gt;&lt;/Cite&gt;&lt;/EndNote&gt;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Pr="00E07A7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fr-FR"/>
              </w:rPr>
              <w:t>(7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E496" w14:textId="77777777" w:rsidR="00B066F4" w:rsidRPr="00E07A75" w:rsidRDefault="00B066F4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42DD438D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41E0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2114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4D8" w14:textId="77777777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1655 mini 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λ, </w:t>
            </w:r>
            <w:proofErr w:type="spell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etR</w:t>
            </w:r>
            <w:proofErr w:type="spell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,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rnB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2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at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acB-</w:t>
            </w:r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eastAsia="fr-FR"/>
              </w:rPr>
              <w:t>-17+1)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9D79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uillier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FDFA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291AF21D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48FF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122" w14:textId="65C6A22F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MG1655-B,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>flhD</w:t>
            </w:r>
            <w:proofErr w:type="spellEnd"/>
            <w:r w:rsidRPr="00E07A75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::</w:t>
            </w:r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>cat-</w:t>
            </w:r>
            <w:proofErr w:type="spellStart"/>
            <w:r w:rsidRPr="00E07A7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>sacB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BEAB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6D62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893706" w:rsidRPr="00E07A75" w14:paraId="3D9FE0CA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F9E6" w14:textId="31841631" w:rsidR="00893706" w:rsidRPr="00E07A75" w:rsidRDefault="00893706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D71B" w14:textId="3C78589E" w:rsidR="00893706" w:rsidRPr="00E07A75" w:rsidRDefault="00893706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ML69 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rnc</w:t>
            </w:r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38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kan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E587" w14:textId="44326314" w:rsidR="00893706" w:rsidRPr="00E07A75" w:rsidRDefault="003049B5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his study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20CB" w14:textId="77777777" w:rsidR="00893706" w:rsidRPr="00E07A75" w:rsidRDefault="00893706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43149" w:rsidRPr="00E07A75" w14:paraId="08ED40F8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0E24" w14:textId="77777777" w:rsidR="00143149" w:rsidRPr="00E07A75" w:rsidRDefault="00143149" w:rsidP="00143149">
            <w:pP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L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391F" w14:textId="14B79264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ML69 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ini λ, </w:t>
            </w:r>
            <w:proofErr w:type="spell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et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1D06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42F4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23FA9561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4F10" w14:textId="70D31921" w:rsidR="00143149" w:rsidRPr="00E07A75" w:rsidRDefault="00143149" w:rsidP="00143149">
            <w:pP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21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060E" w14:textId="011B0401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2114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phoP</w:t>
            </w:r>
            <w:proofErr w:type="spell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spellStart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wt</w:t>
            </w:r>
            <w:proofErr w:type="spell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50+15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7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40D7" w14:textId="2F7F62B8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7EAD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14EBF435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231A" w14:textId="44FB0915" w:rsidR="00143149" w:rsidRPr="00E07A75" w:rsidRDefault="00143149" w:rsidP="00143149">
            <w:pP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21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6AE6" w14:textId="393A9BF1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2114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pho</w:t>
            </w:r>
            <w:r w:rsidR="00C63D6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P</w:t>
            </w:r>
            <w:proofErr w:type="spellEnd"/>
            <w:r w:rsidR="00C63D6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C63D6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4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50+15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7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B3DA" w14:textId="033A3BC8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71CF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702E6D4C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11A9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7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3046" w14:textId="1048CB21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1655-B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2)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C9E3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F35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53461C3A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BD5C" w14:textId="47DC55E0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0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449E" w14:textId="4BBD3411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1655-B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)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4535" w14:textId="467E637F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B3A1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277AAF10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28F0" w14:textId="03A9D54C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46AB" w14:textId="0D9D2AE3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1655-B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3)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F2E7" w14:textId="2B09B051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4728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2FAADFDB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DEFE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2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7CC8" w14:textId="53A57399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1655-B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+1)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DB94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64DB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41AF3505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9FAD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7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7A24" w14:textId="77777777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L73 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rnc</w:t>
            </w:r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38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an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8168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53D0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2C15C29A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CE37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3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62B" w14:textId="77777777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L241 </w:t>
            </w:r>
            <w:r w:rsidRPr="00E07A75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r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c</w:t>
            </w:r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38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kan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98EE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F39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6F729047" w14:textId="77777777" w:rsidTr="00994EC7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2B9" w14:textId="0D50A0C8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2114</w:t>
            </w:r>
            <w:r w:rsidR="00A642E3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EE53" w14:textId="67438A2F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2114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spellStart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wt</w:t>
            </w:r>
            <w:proofErr w:type="spellEnd"/>
            <w:r w:rsidR="006D66EC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65+15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7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94D5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8F70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4D10FB46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F6C5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2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A85" w14:textId="6934D738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2114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2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65+15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7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B10B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CF3D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0396D227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90CB" w14:textId="25E55CBA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0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7E6F" w14:textId="2361CBD3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2114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65+15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7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4097" w14:textId="10F50CB6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B9A5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28AFE2B7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D8F2" w14:textId="5F059BEB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BA19" w14:textId="37F9E097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2114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3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65+15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17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0010" w14:textId="278C181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3B62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5DD8EE3C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9B67" w14:textId="77777777" w:rsidR="00143149" w:rsidRPr="00E07A75" w:rsidRDefault="00143149" w:rsidP="00143149">
            <w:pP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L2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7245" w14:textId="2B3172E3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MG2114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fr-FR"/>
              </w:rPr>
              <w:t>+1)</w:t>
            </w:r>
            <w:r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fr-FR"/>
              </w:rPr>
              <w:t>-165+15</w:t>
            </w: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fr-FR"/>
              </w:rPr>
              <w:t>-17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8F37" w14:textId="77777777" w:rsidR="00143149" w:rsidRPr="00E07A75" w:rsidRDefault="00143149" w:rsidP="00143149">
            <w:pP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1C22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282FA03F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623D" w14:textId="77777777" w:rsidR="00143149" w:rsidRPr="00E07A75" w:rsidRDefault="00143149" w:rsidP="00143149">
            <w:pP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L27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B453" w14:textId="0EDC594A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MG2114 </w:t>
            </w:r>
            <w:proofErr w:type="spellStart"/>
            <w:r w:rsidRPr="00E07A75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</w:t>
            </w:r>
            <w:r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US"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US" w:eastAsia="fr-FR"/>
              </w:rPr>
              <w:t>(</w:t>
            </w:r>
            <w:proofErr w:type="spellStart"/>
            <w:r w:rsidR="002B4B1D"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US" w:eastAsia="fr-FR"/>
              </w:rPr>
              <w:t>wt</w:t>
            </w:r>
            <w:proofErr w:type="spellEnd"/>
            <w:r w:rsidR="002B4B1D"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US" w:eastAsia="fr-FR"/>
              </w:rPr>
              <w:t>)</w:t>
            </w:r>
            <w:r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US" w:eastAsia="fr-FR"/>
              </w:rPr>
              <w:t xml:space="preserve">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i/>
                <w:sz w:val="20"/>
                <w:szCs w:val="20"/>
                <w:lang w:val="en-US" w:eastAsia="fr-FR"/>
              </w:rPr>
              <w:t>rseA</w:t>
            </w:r>
            <w:proofErr w:type="spellEnd"/>
            <w:r w:rsidRPr="00E07A75">
              <w:rPr>
                <w:rFonts w:ascii="Calibri" w:eastAsia="Times New Roman" w:hAnsi="Calibri" w:cs="Calibri"/>
                <w:i/>
                <w:sz w:val="20"/>
                <w:szCs w:val="20"/>
                <w:lang w:val="en-US" w:eastAsia="fr-FR"/>
              </w:rPr>
              <w:t>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i/>
                <w:sz w:val="20"/>
                <w:szCs w:val="20"/>
                <w:lang w:val="en-US" w:eastAsia="fr-FR"/>
              </w:rPr>
              <w:t>kan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98CA" w14:textId="77777777" w:rsidR="00143149" w:rsidRPr="00E07A75" w:rsidRDefault="00143149" w:rsidP="00143149">
            <w:pP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3F8B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6D14A1DE" w14:textId="77777777" w:rsidTr="00994EC7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2DAB" w14:textId="77777777" w:rsidR="00143149" w:rsidRPr="00E07A75" w:rsidRDefault="00143149" w:rsidP="00143149">
            <w:pP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L2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C9E5" w14:textId="77777777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G2114 P</w:t>
            </w:r>
            <w:r w:rsidRPr="00E07A75">
              <w:rPr>
                <w:rFonts w:ascii="Calibri" w:eastAsia="Times New Roman" w:hAnsi="Calibri" w:cs="Calibri"/>
                <w:i/>
                <w:iCs/>
                <w:sz w:val="20"/>
                <w:szCs w:val="20"/>
                <w:vertAlign w:val="subscript"/>
                <w:lang w:eastAsia="fr-FR"/>
              </w:rPr>
              <w:t>flhD-108+300</w:t>
            </w: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fr-FR"/>
              </w:rPr>
              <w:t>+52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28B1" w14:textId="77777777" w:rsidR="00143149" w:rsidRPr="00E07A75" w:rsidRDefault="00143149" w:rsidP="00143149">
            <w:pP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C140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0C6C0402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B7E3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2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4B37" w14:textId="23112564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2114 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eastAsia="fr-FR"/>
              </w:rPr>
              <w:t>flhD-108+300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 xml:space="preserve">+52,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2)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6F53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DAD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0946FC7E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7002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2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C7CE" w14:textId="63D42646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2114 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eastAsia="fr-FR"/>
              </w:rPr>
              <w:t>flhD-108+300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+52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+1)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03D4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9544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3E8A5701" w14:textId="77777777" w:rsidTr="00994EC7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1664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2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A42D" w14:textId="77777777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2114 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eastAsia="fr-FR"/>
              </w:rPr>
              <w:t>tet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lhD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+1+300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+52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A20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09A1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0DCDB394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A265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2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DF27" w14:textId="5CCD2711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2114 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eastAsia="fr-FR"/>
              </w:rPr>
              <w:t>tet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lhD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+1+300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+52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2)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8235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F714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71328212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EB3E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2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5F05" w14:textId="456096A2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G2114 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eastAsia="fr-FR"/>
              </w:rPr>
              <w:t>tet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flhD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+1+300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+52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+1)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372E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BCED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63564" w:rsidRPr="00E07A75" w14:paraId="458A3C3E" w14:textId="77777777" w:rsidTr="00994EC7">
        <w:trPr>
          <w:gridAfter w:val="2"/>
          <w:wAfter w:w="10146" w:type="dxa"/>
          <w:trHeight w:val="380"/>
        </w:trPr>
        <w:tc>
          <w:tcPr>
            <w:tcW w:w="8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4399" w14:textId="77777777" w:rsidR="00F63564" w:rsidRPr="00E07A75" w:rsidRDefault="00F63564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15F51E46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B622" w14:textId="479288CB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0DDF" w14:textId="4FE3201E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G1655-B,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eastAsia="fr-FR"/>
              </w:rPr>
              <w:t>fliC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lacZ</w:t>
            </w:r>
            <w:proofErr w:type="spell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fr-FR"/>
              </w:rPr>
              <w:t>-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DD7C" w14:textId="505C8CF9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9DBD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5070AB39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F426" w14:textId="6F1BEEBC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3329" w14:textId="7A3A1FCD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ML73, MG1655-B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-2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val="en-US" w:eastAsia="fr-FR"/>
              </w:rPr>
              <w:t>fliC</w:t>
            </w:r>
            <w:proofErr w:type="spell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-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B889" w14:textId="47A739FB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375C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53916E84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9659" w14:textId="6A9B66CB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B895" w14:textId="389DE625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ML609, MG1655-B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+1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val="en-US" w:eastAsia="fr-FR"/>
              </w:rPr>
              <w:t>fliC</w:t>
            </w:r>
            <w:proofErr w:type="spell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-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2DAE" w14:textId="61D1C4B3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484C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374B9105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ADA5" w14:textId="39E0B359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7AA5" w14:textId="7447BD7C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ML610, MG1655-B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-3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val="en-US" w:eastAsia="fr-FR"/>
              </w:rPr>
              <w:t>fliC</w:t>
            </w:r>
            <w:proofErr w:type="spell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-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CE67" w14:textId="7E176E3D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23AD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43149" w:rsidRPr="00E07A75" w14:paraId="583C5101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3548" w14:textId="2D16F338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DACF" w14:textId="3BE19069" w:rsidR="00143149" w:rsidRPr="00E07A75" w:rsidRDefault="0014314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ML241, MG1655-B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AsflhD</w:t>
            </w:r>
            <w:proofErr w:type="spell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(</w:t>
            </w:r>
            <w:proofErr w:type="gramEnd"/>
            <w:r w:rsidR="002B4B1D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+1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val="en-US" w:eastAsia="fr-FR"/>
              </w:rPr>
              <w:t>fliC</w:t>
            </w:r>
            <w:proofErr w:type="spell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lacZ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fr-FR"/>
              </w:rPr>
              <w:t>-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EDE5" w14:textId="4AF28024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5AF6" w14:textId="77777777" w:rsidR="00143149" w:rsidRPr="00E07A75" w:rsidRDefault="0014314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A15E29" w:rsidRPr="00E07A75" w14:paraId="591ABD74" w14:textId="77777777" w:rsidTr="00994EC7">
        <w:trPr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543D" w14:textId="4DDD7517" w:rsidR="00A15E29" w:rsidRPr="00E07A75" w:rsidRDefault="00A15E2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L6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732A" w14:textId="0FC26A66" w:rsidR="00A15E29" w:rsidRPr="00E07A75" w:rsidRDefault="00A15E29" w:rsidP="00143149">
            <w:pPr>
              <w:ind w:right="-69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ML616 </w:t>
            </w:r>
            <w:proofErr w:type="spellStart"/>
            <w:proofErr w:type="gramStart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flhD</w:t>
            </w:r>
            <w:proofErr w:type="spell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::</w:t>
            </w:r>
            <w:proofErr w:type="spellStart"/>
            <w:proofErr w:type="gramEnd"/>
            <w:r w:rsidRPr="00E07A7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kanR</w:t>
            </w:r>
            <w:proofErr w:type="spellEnd"/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E548" w14:textId="21479241" w:rsidR="00A15E29" w:rsidRPr="00E07A75" w:rsidRDefault="00A15E2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B885" w14:textId="77777777" w:rsidR="00A15E29" w:rsidRPr="00E07A75" w:rsidRDefault="00A15E29" w:rsidP="0014314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6DCE1CA0" w14:textId="6BD4681B" w:rsidR="00ED5A01" w:rsidRPr="00193BDB" w:rsidRDefault="00ED5A01">
      <w:pPr>
        <w:rPr>
          <w:b/>
          <w:bCs/>
          <w:sz w:val="22"/>
          <w:szCs w:val="22"/>
        </w:rPr>
      </w:pPr>
    </w:p>
    <w:p w14:paraId="4FEC65A1" w14:textId="77777777" w:rsidR="00193BDB" w:rsidRPr="00C937C0" w:rsidRDefault="00193BDB">
      <w:pPr>
        <w:rPr>
          <w:sz w:val="22"/>
          <w:szCs w:val="22"/>
        </w:rPr>
      </w:pPr>
    </w:p>
    <w:tbl>
      <w:tblPr>
        <w:tblW w:w="183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820"/>
        <w:gridCol w:w="11300"/>
      </w:tblGrid>
      <w:tr w:rsidR="00994EC7" w:rsidRPr="00E07A75" w14:paraId="1037D109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129" w14:textId="77777777" w:rsidR="00536921" w:rsidRPr="0014152E" w:rsidRDefault="00536921" w:rsidP="00013C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14152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Plasmids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DF43" w14:textId="77777777" w:rsidR="00536921" w:rsidRPr="0014152E" w:rsidRDefault="00536921" w:rsidP="00013CD5">
            <w:pPr>
              <w:ind w:right="776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fr-FR"/>
              </w:rPr>
            </w:pPr>
            <w:r w:rsidRPr="001415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fr-FR"/>
              </w:rPr>
              <w:t xml:space="preserve">Relevant </w:t>
            </w:r>
            <w:proofErr w:type="spellStart"/>
            <w:r w:rsidRPr="001415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fr-FR"/>
              </w:rPr>
              <w:t>genotype</w:t>
            </w:r>
            <w:proofErr w:type="spellEnd"/>
          </w:p>
        </w:tc>
        <w:tc>
          <w:tcPr>
            <w:tcW w:w="1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DE1C" w14:textId="77777777" w:rsidR="00536921" w:rsidRPr="0014152E" w:rsidRDefault="00536921" w:rsidP="00013CD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fr-FR"/>
              </w:rPr>
            </w:pPr>
            <w:r w:rsidRPr="001415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fr-FR"/>
              </w:rPr>
              <w:t>Source</w:t>
            </w:r>
          </w:p>
        </w:tc>
      </w:tr>
      <w:tr w:rsidR="00994EC7" w:rsidRPr="00E07A75" w14:paraId="086822EA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F938" w14:textId="257FAE6D" w:rsidR="00536921" w:rsidRPr="00E07A75" w:rsidRDefault="00536921" w:rsidP="005369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CA</w:t>
            </w:r>
            <w:proofErr w:type="gram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24N </w:t>
            </w:r>
            <w:r w:rsidR="008B1FC0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6F6" w14:textId="77777777" w:rsidR="00536921" w:rsidRPr="00E07A75" w:rsidRDefault="00536921" w:rsidP="0053692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cI</w:t>
            </w:r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  <w:proofErr w:type="gramEnd"/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C19A" w14:textId="6DC4B8FC" w:rsidR="00536921" w:rsidRPr="00E07A75" w:rsidRDefault="00B01B7A" w:rsidP="005369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B066F4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instrText xml:space="preserve"> ADDIN EN.CITE &lt;EndNote&gt;&lt;Cite&gt;&lt;Author&gt;Kitagawa&lt;/Author&gt;&lt;Year&gt;2005&lt;/Year&gt;&lt;RecNum&gt;97&lt;/RecNum&gt;&lt;DisplayText&gt;(8)&lt;/DisplayText&gt;&lt;record&gt;&lt;rec-number&gt;97&lt;/rec-number&gt;&lt;foreign-keys&gt;&lt;key app="EN" db-id="5t2vdtxzg52vz5ex9eoxzd5pt2wrtdvpesf2" timestamp="0"&gt;97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titles&gt;&lt;title&gt;&lt;style face="normal" font="default" size="100%"&gt;Complete set of ORF clones of &lt;/style&gt;&lt;style face="italic" font="default" size="100%"&gt;Escherichia coli &lt;/style&gt;&lt;style face="normal" font="default" size="100%"&gt;ASKA library (A Complete Set of &lt;/style&gt;&lt;style face="italic" font="default" size="100%"&gt;E. coli&lt;/style&gt;&lt;style face="normal" font="default" size="100%"&gt; K-12 ORF Archive): Unique Resources for Biological Research&lt;/style&gt;&lt;/title&gt;&lt;secondary-title&gt;DNA Res.&lt;/secondary-title&gt;&lt;/titles&gt;&lt;pages&gt;291-299&lt;/pages&gt;&lt;volume&gt;12&lt;/volume&gt;&lt;dates&gt;&lt;year&gt;2005&lt;/year&gt;&lt;/dates&gt;&lt;urls&gt;&lt;/urls&gt;&lt;electronic-resource-num&gt;10.1093/dnares/dsi012 &lt;/electronic-resource-num&gt;&lt;/record&gt;&lt;/Cite&gt;&lt;/EndNote&gt;</w:instrTex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B066F4" w:rsidRPr="00E07A75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fr-FR"/>
              </w:rPr>
              <w:t>(8)</w:t>
            </w: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994EC7" w:rsidRPr="00E07A75" w14:paraId="458AE0C3" w14:textId="77777777" w:rsidTr="00994EC7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290D" w14:textId="2E5362D1" w:rsidR="00536921" w:rsidRPr="00E07A75" w:rsidRDefault="00536921" w:rsidP="005369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CA</w:t>
            </w:r>
            <w:proofErr w:type="gramEnd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24N </w:t>
            </w:r>
            <w:proofErr w:type="spellStart"/>
            <w:r w:rsidR="008B1FC0"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sflhD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9A7B" w14:textId="77777777" w:rsidR="00536921" w:rsidRPr="00E07A75" w:rsidRDefault="00536921" w:rsidP="0053692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tac</w:t>
            </w:r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-AsflhD-rrnbT2, </w:t>
            </w:r>
            <w:proofErr w:type="spellStart"/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cI</w:t>
            </w:r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07A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1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5AD1" w14:textId="77777777" w:rsidR="00536921" w:rsidRPr="00E07A75" w:rsidRDefault="00536921" w:rsidP="005369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his </w:t>
            </w:r>
            <w:proofErr w:type="spellStart"/>
            <w:r w:rsidRPr="00E07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y</w:t>
            </w:r>
            <w:proofErr w:type="spellEnd"/>
          </w:p>
        </w:tc>
      </w:tr>
    </w:tbl>
    <w:p w14:paraId="611E5D7F" w14:textId="77777777" w:rsidR="00536921" w:rsidRPr="00C937C0" w:rsidRDefault="00536921">
      <w:pPr>
        <w:rPr>
          <w:sz w:val="22"/>
          <w:szCs w:val="22"/>
        </w:rPr>
      </w:pPr>
    </w:p>
    <w:p w14:paraId="64B6AA95" w14:textId="4EBB107C" w:rsidR="00AB44C2" w:rsidRDefault="005450B0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3"/>
        <w:gridCol w:w="5847"/>
        <w:gridCol w:w="1526"/>
      </w:tblGrid>
      <w:tr w:rsidR="00AB44C2" w:rsidRPr="00AB44C2" w14:paraId="0B116966" w14:textId="77777777" w:rsidTr="00AB44C2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3BB7" w14:textId="7DB5001C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ADD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226DE75A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173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  <w:t>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81E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ja-JP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33B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  <w:t>Information</w:t>
            </w:r>
          </w:p>
        </w:tc>
      </w:tr>
      <w:tr w:rsidR="00AB44C2" w:rsidRPr="00AB44C2" w14:paraId="79E56569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2DA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38B6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97E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23454AE9" w14:textId="77777777" w:rsidTr="00AB44C2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67A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  <w:t>RNA-seq</w:t>
            </w:r>
          </w:p>
        </w:tc>
      </w:tr>
      <w:tr w:rsidR="00AB44C2" w:rsidRPr="00AB44C2" w14:paraId="7CCDD714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8D0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60B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AGAGGACCUAG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2D6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08F8B97D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147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49B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GGGACCAGUAG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B5C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2E875A77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9F3D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527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2BE2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1B042DF6" w14:textId="77777777" w:rsidTr="00AB44C2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472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  <w:t>Northern blot</w:t>
            </w:r>
          </w:p>
        </w:tc>
      </w:tr>
      <w:tr w:rsidR="00AB44C2" w:rsidRPr="00AB44C2" w14:paraId="7DB29D09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EFD7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c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CAC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AACCGCAAACAGACCC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B6B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crp</w:t>
            </w:r>
            <w:proofErr w:type="spellEnd"/>
          </w:p>
        </w:tc>
      </w:tr>
      <w:tr w:rsidR="00AB44C2" w:rsidRPr="00AB44C2" w14:paraId="707877DC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6D9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FA9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CCCTCTTCAAACAG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4A9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45BE0B33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355F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asc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607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GCCCTCTTCAAACAG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9997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scrp</w:t>
            </w:r>
            <w:proofErr w:type="spellEnd"/>
          </w:p>
        </w:tc>
      </w:tr>
      <w:tr w:rsidR="00AB44C2" w:rsidRPr="00AB44C2" w14:paraId="7A5D42E0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791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as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83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AAACCGCAAACAGACCC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9CDE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5179CB48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66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asom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278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GAAAGATTCACGAGTCA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9D5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ompR</w:t>
            </w:r>
            <w:proofErr w:type="spellEnd"/>
          </w:p>
        </w:tc>
      </w:tr>
      <w:tr w:rsidR="00AB44C2" w:rsidRPr="00AB44C2" w14:paraId="4641815D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628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asOm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631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AGTACAAACAATGCA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B0EB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067EEFCA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ADAB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om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4DA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GGAGTACAAACAATGCA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23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sompR</w:t>
            </w:r>
            <w:proofErr w:type="spellEnd"/>
          </w:p>
        </w:tc>
      </w:tr>
      <w:tr w:rsidR="00AB44C2" w:rsidRPr="00AB44C2" w14:paraId="2426B761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CC0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omp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485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AAAGATTCACGAGTCA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DC6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03BBC9B2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CFEA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pho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AE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GTTGTTGAAGACAATG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BD8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phoP</w:t>
            </w:r>
            <w:proofErr w:type="spellEnd"/>
          </w:p>
        </w:tc>
      </w:tr>
      <w:tr w:rsidR="00AB44C2" w:rsidRPr="00AB44C2" w14:paraId="3D9682DB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753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pho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8FF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CGCCATCACCTCTTC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2AB6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765CA292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EFB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aspho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F9E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CGCCATCACCTCTTC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0CE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sphoP</w:t>
            </w:r>
            <w:proofErr w:type="spellEnd"/>
          </w:p>
        </w:tc>
      </w:tr>
      <w:tr w:rsidR="00AB44C2" w:rsidRPr="00AB44C2" w14:paraId="05A51A0E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B9E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aspho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D9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ATGCGCGTACTGGTTGTTG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C46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033B4309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49E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flh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F87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CAGCTTATCGCAACTAT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716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flhD</w:t>
            </w:r>
            <w:proofErr w:type="spellEnd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5' (5'-UTR)</w:t>
            </w:r>
          </w:p>
        </w:tc>
      </w:tr>
      <w:tr w:rsidR="00AB44C2" w:rsidRPr="00AB44C2" w14:paraId="5DD88265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5AF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fl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2E3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AGGTATGCATTATTC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AC5F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693896D1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405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flh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602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GCGTTTGATTGTTCAGGA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F55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flhD</w:t>
            </w:r>
            <w:proofErr w:type="spellEnd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3' (ORF)</w:t>
            </w:r>
          </w:p>
        </w:tc>
      </w:tr>
      <w:tr w:rsidR="00AB44C2" w:rsidRPr="00AB44C2" w14:paraId="10091B7E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C11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flhD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8DA7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AATACGACTCACTATAGGGCCAGTTGATTGGTTTCTG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42FC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3D42A992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677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asflh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575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GAGGTATGCATTATTC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C6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sflhD</w:t>
            </w:r>
            <w:proofErr w:type="spellEnd"/>
          </w:p>
        </w:tc>
      </w:tr>
      <w:tr w:rsidR="00AB44C2" w:rsidRPr="00AB44C2" w14:paraId="75BA3259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13D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asfl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013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CAGCTTATCGCAACTAT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192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732A6404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69F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f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A08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CAAGGAACCGCATTATCAA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C1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fiA</w:t>
            </w:r>
            <w:proofErr w:type="spellEnd"/>
          </w:p>
        </w:tc>
      </w:tr>
      <w:tr w:rsidR="00AB44C2" w:rsidRPr="00AB44C2" w14:paraId="3DED186E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E03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f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1EF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AGAAGAGCTGGCTGTTAT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15E5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10FF2101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123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f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F28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GGCACAAGTCATTAATACCA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9BA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fliC</w:t>
            </w:r>
            <w:proofErr w:type="spellEnd"/>
          </w:p>
        </w:tc>
      </w:tr>
      <w:tr w:rsidR="00AB44C2" w:rsidRPr="00AB44C2" w14:paraId="1FC67C83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DF3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f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B94B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CGGTCAATTTCATCCAG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A4A6F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27DECD6F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6E8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flg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039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TTGATACCTGCGGAGGA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C48B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flgB</w:t>
            </w:r>
            <w:proofErr w:type="spellEnd"/>
          </w:p>
        </w:tc>
      </w:tr>
      <w:tr w:rsidR="00AB44C2" w:rsidRPr="00AB44C2" w14:paraId="26D0F8F6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D2FF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7fl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58E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AATACGACTCACTATAGGGTCATGCCTTTGATTTGCC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16EB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1CD73AEB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BBBA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978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CTCTCTGTTGCACTG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2EB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1</w:t>
            </w:r>
          </w:p>
        </w:tc>
      </w:tr>
      <w:tr w:rsidR="00AB44C2" w:rsidRPr="00AB44C2" w14:paraId="3ACDE7D2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100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C16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CTACCATCGGCGCTAC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2C4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5S</w:t>
            </w:r>
          </w:p>
        </w:tc>
      </w:tr>
      <w:tr w:rsidR="00AB44C2" w:rsidRPr="00AB44C2" w14:paraId="0870A5E5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493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B7D7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812F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5A3DDC7E" w14:textId="77777777" w:rsidTr="00AB44C2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F00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  <w:t>cRT</w:t>
            </w:r>
            <w:proofErr w:type="spellEnd"/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  <w:t>-PCR</w:t>
            </w:r>
          </w:p>
        </w:tc>
      </w:tr>
      <w:tr w:rsidR="00AB44C2" w:rsidRPr="00AB44C2" w14:paraId="02A55E56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A957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fl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20BB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CAGCTTATCGCAACT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93A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059EB205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AA7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flh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501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TCACGGGGTGCGGT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B07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738DDB89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1F5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masflh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46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CCCCGGTAAAAAAT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6C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0E56B094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CF8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15DB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6280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37DFD569" w14:textId="77777777" w:rsidTr="00AB44C2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DCB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  <w:t>RNase III maturation</w:t>
            </w:r>
          </w:p>
        </w:tc>
      </w:tr>
      <w:tr w:rsidR="00AB44C2" w:rsidRPr="00AB44C2" w14:paraId="7AC93016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5D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Up-T7-flhD+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B0D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ATTTAGGAAAAATCTTAGATA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CBC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189B3EC9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AF0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own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flh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B2A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 xml:space="preserve">CCGAGACGAAACATAGC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4D3F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3E1EE932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50C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Up-T7-Asfl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BF2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TACGACTCACTATAGGGTCAGCAACTCGGAGGTAT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30DA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328C0DBF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006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lastRenderedPageBreak/>
              <w:t>Down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sflh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3B37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TTGTATGTGCGTGTAG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8CB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5C0DA307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1F1F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ADB8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544C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7D2EF2EB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1EF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  <w:t>Mut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78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A885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BD564B" w14:paraId="77656CA9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244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5'-cat-s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517F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TGTGTGATCTGCATCACGCATTATTGAAAATCGCAGCCCCAAAATGAGACGTTGATCGGCA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343A" w14:textId="77777777" w:rsidR="00AB44C2" w:rsidRPr="00AB44C2" w:rsidRDefault="00AB44C2" w:rsidP="00AB44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instertion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of </w:t>
            </w:r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cat-</w:t>
            </w:r>
            <w:proofErr w:type="spellStart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sacB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in </w:t>
            </w:r>
            <w:proofErr w:type="spellStart"/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flhD</w:t>
            </w:r>
            <w:proofErr w:type="spellEnd"/>
          </w:p>
        </w:tc>
      </w:tr>
      <w:tr w:rsidR="00AB44C2" w:rsidRPr="00AB44C2" w14:paraId="4C8A5CDA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763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3'-cat-s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3E1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GCGGACGCTTTGTCCTGAACAATCAAACGCTGTGCAAGTAGTATCAAAGGGAAAACTGTCCAT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8081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058B0EE6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E78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Up-cat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sac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85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TAATTGAGTGTTTTGTGTGATCTGCATCACGCATTATTGAAAATCGCAG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E9E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Endogenous 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sflhD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mutant</w:t>
            </w:r>
          </w:p>
        </w:tc>
      </w:tr>
      <w:tr w:rsidR="00AB44C2" w:rsidRPr="00AB44C2" w14:paraId="0515D44D" w14:textId="77777777" w:rsidTr="00AB44C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483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own-PAsflhD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952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CATAGCGGACGCTTTGTCCTGAACAATCAAACGCTGTGCAAG</w:t>
            </w:r>
            <w:r w:rsidRPr="00AB44C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ja-JP"/>
              </w:rPr>
              <w:t>c</w:t>
            </w: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</w:t>
            </w:r>
            <w:r w:rsidRPr="00AB44C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ja-JP"/>
              </w:rPr>
              <w:t>a</w:t>
            </w: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ATATGACAAGTTGATGTCGTAAAT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39A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AsflhD-2</w:t>
            </w:r>
          </w:p>
        </w:tc>
      </w:tr>
      <w:tr w:rsidR="00AB44C2" w:rsidRPr="00AB44C2" w14:paraId="49DBAB0C" w14:textId="77777777" w:rsidTr="00AB44C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418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own-PAsflh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8A5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CATAGCGGACGCTTTGTCCTGAACAATCAAACGCTGTGCAAGTAGTAAATATGACAAGTTGATGT</w:t>
            </w: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C</w:t>
            </w:r>
            <w:r w:rsidRPr="00AB44C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ja-JP"/>
              </w:rPr>
              <w:t>g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AAAT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410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AsflhD-1</w:t>
            </w:r>
          </w:p>
        </w:tc>
      </w:tr>
      <w:tr w:rsidR="00AB44C2" w:rsidRPr="00AB44C2" w14:paraId="4F0DB5C3" w14:textId="77777777" w:rsidTr="00AB44C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D9F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own-PAsflhD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436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CATAGCGGACGCTTTGTCCTGAACAATCAAACGCTGTGCAAG</w:t>
            </w:r>
            <w:r w:rsidRPr="00AB44C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ja-JP"/>
              </w:rPr>
              <w:t>c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</w:t>
            </w:r>
            <w:r w:rsidRPr="00AB44C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ja-JP"/>
              </w:rPr>
              <w:t>a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AAATATGACAAGTTGATGT</w:t>
            </w: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C</w:t>
            </w:r>
            <w:r w:rsidRPr="00AB44C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ja-JP"/>
              </w:rPr>
              <w:t>g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AAAT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9CA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AsflhD-3</w:t>
            </w:r>
          </w:p>
        </w:tc>
      </w:tr>
      <w:tr w:rsidR="00AB44C2" w:rsidRPr="00AB44C2" w14:paraId="52523370" w14:textId="77777777" w:rsidTr="00AB44C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DB8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own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AsflhD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E4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CATAGCGGACGCTTTGTCCTGAACAATCAAACGCTGTGCAAGTAGTAAATATGACAAGTTGATGT</w:t>
            </w:r>
            <w:r w:rsidRPr="00AB44C2"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US" w:eastAsia="ja-JP"/>
              </w:rPr>
              <w:t>t</w:t>
            </w: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TAAAT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A50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AsflhD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ja-JP"/>
              </w:rPr>
              <w:t>+</w:t>
            </w:r>
          </w:p>
        </w:tc>
      </w:tr>
      <w:tr w:rsidR="00AB44C2" w:rsidRPr="00AB44C2" w14:paraId="512DD858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373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FA0C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84DD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0D795EDE" w14:textId="77777777" w:rsidTr="00AB44C2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7B7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  <w:t>Reporter</w:t>
            </w:r>
          </w:p>
        </w:tc>
      </w:tr>
      <w:tr w:rsidR="00AB44C2" w:rsidRPr="00AB44C2" w14:paraId="2862EE98" w14:textId="77777777" w:rsidTr="00AB44C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22B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Up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Asph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B6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GCGCAGAAGGCCATCCTGACGGATGGCCTTTTTGCGTTTATTAATAGATAATTCACGGCGAG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F5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AsphoP-150+15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lacZ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-17</w:t>
            </w:r>
          </w:p>
        </w:tc>
      </w:tr>
      <w:tr w:rsidR="00AB44C2" w:rsidRPr="00AB44C2" w14:paraId="65AA9A35" w14:textId="77777777" w:rsidTr="00AB44C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185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own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Asph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49E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CAGTGAATCCGTAATCATGGTCATAGCTGTTTCCTGTGTGAGTATTAAGTGCCGGTGCTGA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2C2D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692111A4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E24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Up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AsphoP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D33F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CTCGATATGAAACGGTTTAGTCACGTAGTCATCAGCACCGGCACTTAA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E67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AsphoP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ja-JP"/>
              </w:rPr>
              <w:t>-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-150+15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lacZ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-17</w:t>
            </w:r>
          </w:p>
        </w:tc>
      </w:tr>
      <w:tr w:rsidR="00AB44C2" w:rsidRPr="00AB44C2" w14:paraId="3BEB223C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9E5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own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AsphoP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45D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CTACGTGACTAAACCGTTTCATATCGAGGAGGTGATGGCGCGAATG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F4C3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2598FD30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2C3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Up-PAsflhD-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153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GCGCAGAAGGCCATCCTGACGGATGGCCTTTTTGCGTTTACCAGTTGATTGGTTTCT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4BA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AsflhD-165+15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lacZ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-17</w:t>
            </w:r>
          </w:p>
        </w:tc>
      </w:tr>
      <w:tr w:rsidR="00AB44C2" w:rsidRPr="00AB44C2" w14:paraId="05F3AA0F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D73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own-PAsflhD+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CBA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CAGTGAATCCGTAATCATGGTCATAGCTGTTTCCTGTGTGACCTCCGAGTTGCTGAAAC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463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41498FE1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B64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Up-PflhD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777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GCGCAGAAGGCCATCCTGACGGATGGCCTTTTTGCGTTTGATCTGCATCACGCATTAT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05F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</w:t>
            </w:r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val="en-US" w:eastAsia="ja-JP"/>
              </w:rPr>
              <w:t>flhD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-108+300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lacZ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+28</w:t>
            </w:r>
          </w:p>
        </w:tc>
      </w:tr>
      <w:tr w:rsidR="00AB44C2" w:rsidRPr="00AB44C2" w14:paraId="51695076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83D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own-PflhD+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34B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TAACGCCAGGGTTTTCCCAGTCACGACGTTGTAAAACGACAAACATAGCGGACGCTT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2C62B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59FCF850" w14:textId="77777777" w:rsidTr="00AB44C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ADD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Up-Ptet-flhD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C4F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GAGATTGACATCCCTATCAGTGATAGAGATACTGAGCACGATTTAGGAAAAATCT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927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</w:t>
            </w:r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  <w:lang w:val="en-US" w:eastAsia="ja-JP"/>
              </w:rPr>
              <w:t>tet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flhD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+1+300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  <w:r w:rsidRPr="00AB44C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ja-JP"/>
              </w:rPr>
              <w:t>lacZ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+28</w:t>
            </w:r>
          </w:p>
        </w:tc>
      </w:tr>
      <w:tr w:rsidR="00AB44C2" w:rsidRPr="00AB44C2" w14:paraId="6BB9ABF9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0BA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B3EE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144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4D488EE1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57F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  <w:t>Plas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2C8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D412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3ABB4161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2D7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CA24N AsflhD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403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TGAGCGGATAACAATTATAATAGATTCTCAGCAACTCGGAGGTAT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9183" w14:textId="77777777" w:rsidR="00AB44C2" w:rsidRPr="00AB44C2" w:rsidRDefault="00AB44C2" w:rsidP="00AB44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sflhD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+1+220</w:t>
            </w:r>
          </w:p>
        </w:tc>
      </w:tr>
      <w:tr w:rsidR="00AB44C2" w:rsidRPr="00AB44C2" w14:paraId="145CB862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0A91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sflhD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+220-rrnB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3ED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CATGGATCCGACGGCCAGTAAACGCAAAAAGGCCATCCGTCAGGATGGCCTTCTGATTTAGGAAAAATCTTA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494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58F0EC48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32AF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CA24N-XhoI-AsflhD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4E6C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CGTCTTCACCTCGAGAAATCATAAAAAATTTATTTGCTTTGTGAGCGGATAACAATTA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5FD2" w14:textId="77777777" w:rsidR="00AB44C2" w:rsidRPr="00AB44C2" w:rsidRDefault="00AB44C2" w:rsidP="00AB44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Xho1-AsflhD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ja-JP"/>
              </w:rPr>
              <w:t>+1+220</w:t>
            </w: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HindIII</w:t>
            </w:r>
          </w:p>
        </w:tc>
      </w:tr>
      <w:tr w:rsidR="00AB44C2" w:rsidRPr="00AB44C2" w14:paraId="6F768AA8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CB3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CA24N-HindIII-AsflhD+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110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TCCAAGCTCAGCTAATTAAGCTTCATGGATCCGACGGCCAG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FBE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7F356F98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42A6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9846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7138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5862307E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CF8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  <w:t>In vitro 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2E9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F7D3" w14:textId="77777777" w:rsidR="00AB44C2" w:rsidRPr="00AB44C2" w:rsidRDefault="00AB44C2" w:rsidP="00AB44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40D663CE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F9E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Up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flhD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iv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752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GAGATTGACATCCCTATCAGTGATAGAGATACTGAGCACGATTTAGGAAAAATCT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24F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398C6EA0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B464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Up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tet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iv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960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GGCGCAGAAGGCCATCCTGACGGATGGCCTTTTTGCGTTTGATCTGCATCACGCATT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43E5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  <w:tr w:rsidR="00AB44C2" w:rsidRPr="00AB44C2" w14:paraId="74A1CAA8" w14:textId="77777777" w:rsidTr="00AB44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C012" w14:textId="77777777" w:rsidR="00AB44C2" w:rsidRPr="00AB44C2" w:rsidRDefault="00AB44C2" w:rsidP="00AB4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own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flhD</w:t>
            </w:r>
            <w:proofErr w:type="spellEnd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-</w:t>
            </w:r>
            <w:proofErr w:type="spellStart"/>
            <w:r w:rsidRPr="00AB44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iv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6B79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  <w:r w:rsidRPr="00AB44C2"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  <w:t>ACCAGTTGATTGGTTTC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E13D" w14:textId="77777777" w:rsidR="00AB44C2" w:rsidRPr="00AB44C2" w:rsidRDefault="00AB44C2" w:rsidP="00AB44C2">
            <w:pPr>
              <w:rPr>
                <w:rFonts w:ascii="Calibri" w:eastAsia="Times New Roman" w:hAnsi="Calibri" w:cs="Calibri"/>
                <w:sz w:val="20"/>
                <w:szCs w:val="20"/>
                <w:lang w:val="en-US" w:eastAsia="ja-JP"/>
              </w:rPr>
            </w:pPr>
          </w:p>
        </w:tc>
      </w:tr>
    </w:tbl>
    <w:p w14:paraId="5F346833" w14:textId="77777777" w:rsidR="00994EC7" w:rsidRDefault="00994EC7">
      <w:pPr>
        <w:rPr>
          <w:b/>
          <w:sz w:val="22"/>
          <w:szCs w:val="22"/>
        </w:rPr>
      </w:pPr>
    </w:p>
    <w:p w14:paraId="666659A6" w14:textId="77777777" w:rsidR="00ED5A01" w:rsidRDefault="00994EC7">
      <w:pPr>
        <w:rPr>
          <w:b/>
          <w:sz w:val="22"/>
          <w:szCs w:val="22"/>
        </w:rPr>
      </w:pPr>
      <w:r w:rsidRPr="00994EC7">
        <w:rPr>
          <w:b/>
          <w:sz w:val="22"/>
          <w:szCs w:val="22"/>
        </w:rPr>
        <w:lastRenderedPageBreak/>
        <w:t>Bibliography</w:t>
      </w:r>
    </w:p>
    <w:p w14:paraId="7F8A241F" w14:textId="77777777" w:rsidR="00994EC7" w:rsidRPr="00994EC7" w:rsidRDefault="00994EC7">
      <w:pPr>
        <w:rPr>
          <w:b/>
          <w:sz w:val="22"/>
          <w:szCs w:val="22"/>
        </w:rPr>
      </w:pPr>
    </w:p>
    <w:p w14:paraId="52E36588" w14:textId="77777777" w:rsidR="00B066F4" w:rsidRPr="00B066F4" w:rsidRDefault="00ED5A01" w:rsidP="00B066F4">
      <w:pPr>
        <w:pStyle w:val="EndNoteBibliography"/>
        <w:ind w:left="720" w:hanging="720"/>
        <w:rPr>
          <w:noProof/>
        </w:rPr>
      </w:pPr>
      <w:r w:rsidRPr="00C937C0">
        <w:rPr>
          <w:sz w:val="22"/>
          <w:szCs w:val="22"/>
        </w:rPr>
        <w:fldChar w:fldCharType="begin"/>
      </w:r>
      <w:r w:rsidRPr="00C937C0">
        <w:rPr>
          <w:sz w:val="22"/>
          <w:szCs w:val="22"/>
        </w:rPr>
        <w:instrText xml:space="preserve"> ADDIN EN.REFLIST </w:instrText>
      </w:r>
      <w:r w:rsidRPr="00C937C0">
        <w:rPr>
          <w:sz w:val="22"/>
          <w:szCs w:val="22"/>
        </w:rPr>
        <w:fldChar w:fldCharType="separate"/>
      </w:r>
      <w:r w:rsidR="00B066F4" w:rsidRPr="00B066F4">
        <w:rPr>
          <w:noProof/>
        </w:rPr>
        <w:t>1.</w:t>
      </w:r>
      <w:r w:rsidR="00B066F4" w:rsidRPr="00B066F4">
        <w:rPr>
          <w:noProof/>
        </w:rPr>
        <w:tab/>
        <w:t xml:space="preserve">Regnier, P. and Hajnsdorf, E. (1991) Decay of mRNA encoding ribosomal protein S15 of Escherichia coli is initiated by an RNase E-dependent endonucleolytic cleavage that removes the 3' stabilizing stem and loop structure. </w:t>
      </w:r>
      <w:r w:rsidR="00B066F4" w:rsidRPr="00B066F4">
        <w:rPr>
          <w:i/>
          <w:noProof/>
        </w:rPr>
        <w:t>J Mol Biol</w:t>
      </w:r>
      <w:r w:rsidR="00B066F4" w:rsidRPr="00B066F4">
        <w:rPr>
          <w:noProof/>
        </w:rPr>
        <w:t xml:space="preserve">, </w:t>
      </w:r>
      <w:r w:rsidR="00B066F4" w:rsidRPr="00B066F4">
        <w:rPr>
          <w:b/>
          <w:noProof/>
        </w:rPr>
        <w:t>217</w:t>
      </w:r>
      <w:r w:rsidR="00B066F4" w:rsidRPr="00B066F4">
        <w:rPr>
          <w:noProof/>
        </w:rPr>
        <w:t>, 283-292.</w:t>
      </w:r>
    </w:p>
    <w:p w14:paraId="6BDCCC2E" w14:textId="77777777" w:rsidR="00B066F4" w:rsidRPr="00B066F4" w:rsidRDefault="00B066F4" w:rsidP="00B066F4">
      <w:pPr>
        <w:pStyle w:val="EndNoteBibliography"/>
        <w:ind w:left="720" w:hanging="720"/>
        <w:rPr>
          <w:noProof/>
        </w:rPr>
      </w:pPr>
      <w:r w:rsidRPr="00B066F4">
        <w:rPr>
          <w:noProof/>
        </w:rPr>
        <w:t>2.</w:t>
      </w:r>
      <w:r w:rsidRPr="00B066F4">
        <w:rPr>
          <w:noProof/>
        </w:rPr>
        <w:tab/>
        <w:t xml:space="preserve">Carzaniga, T., Briani, F., Zangrossi, S., Merlino, G., Marchi, P. and Dehò, G. (2009) Autogenous regulation of </w:t>
      </w:r>
      <w:r w:rsidRPr="00B066F4">
        <w:rPr>
          <w:i/>
          <w:noProof/>
        </w:rPr>
        <w:t>Escherichia coli</w:t>
      </w:r>
      <w:r w:rsidRPr="00B066F4">
        <w:rPr>
          <w:noProof/>
        </w:rPr>
        <w:t xml:space="preserve"> polynucleotide phosphorylase expression revisited. </w:t>
      </w:r>
      <w:r w:rsidRPr="00B066F4">
        <w:rPr>
          <w:i/>
          <w:noProof/>
        </w:rPr>
        <w:t>J Bacteriol</w:t>
      </w:r>
      <w:r w:rsidRPr="00B066F4">
        <w:rPr>
          <w:noProof/>
        </w:rPr>
        <w:t xml:space="preserve">, </w:t>
      </w:r>
      <w:r w:rsidRPr="00B066F4">
        <w:rPr>
          <w:b/>
          <w:noProof/>
        </w:rPr>
        <w:t>191</w:t>
      </w:r>
      <w:r w:rsidRPr="00B066F4">
        <w:rPr>
          <w:noProof/>
        </w:rPr>
        <w:t>, 1738-1748.</w:t>
      </w:r>
    </w:p>
    <w:p w14:paraId="1F5BE381" w14:textId="77777777" w:rsidR="00B066F4" w:rsidRPr="00B066F4" w:rsidRDefault="00B066F4" w:rsidP="00B066F4">
      <w:pPr>
        <w:pStyle w:val="EndNoteBibliography"/>
        <w:ind w:left="720" w:hanging="720"/>
        <w:rPr>
          <w:noProof/>
        </w:rPr>
      </w:pPr>
      <w:r w:rsidRPr="00B066F4">
        <w:rPr>
          <w:noProof/>
        </w:rPr>
        <w:t>3.</w:t>
      </w:r>
      <w:r w:rsidRPr="00B066F4">
        <w:rPr>
          <w:noProof/>
        </w:rPr>
        <w:tab/>
        <w:t xml:space="preserve">Massé, E., Escorcia, F.E. and Gottesman, S. (2003) Coupled degradation of a small regulatory RNA and its mRNA targets in </w:t>
      </w:r>
      <w:r w:rsidRPr="00B066F4">
        <w:rPr>
          <w:i/>
          <w:noProof/>
        </w:rPr>
        <w:t>Escherichia coli</w:t>
      </w:r>
      <w:r w:rsidRPr="00B066F4">
        <w:rPr>
          <w:noProof/>
        </w:rPr>
        <w:t xml:space="preserve">. </w:t>
      </w:r>
      <w:r w:rsidRPr="00B066F4">
        <w:rPr>
          <w:i/>
          <w:noProof/>
        </w:rPr>
        <w:t>Gene &amp; Dev.</w:t>
      </w:r>
      <w:r w:rsidRPr="00B066F4">
        <w:rPr>
          <w:noProof/>
        </w:rPr>
        <w:t xml:space="preserve">, </w:t>
      </w:r>
      <w:r w:rsidRPr="00B066F4">
        <w:rPr>
          <w:b/>
          <w:noProof/>
        </w:rPr>
        <w:t>17</w:t>
      </w:r>
      <w:r w:rsidRPr="00B066F4">
        <w:rPr>
          <w:noProof/>
        </w:rPr>
        <w:t>, 2374-2383.</w:t>
      </w:r>
    </w:p>
    <w:p w14:paraId="69A7D80A" w14:textId="77777777" w:rsidR="00B066F4" w:rsidRPr="00B066F4" w:rsidRDefault="00B066F4" w:rsidP="00B066F4">
      <w:pPr>
        <w:pStyle w:val="EndNoteBibliography"/>
        <w:ind w:left="720" w:hanging="720"/>
        <w:rPr>
          <w:noProof/>
        </w:rPr>
      </w:pPr>
      <w:r w:rsidRPr="00B066F4">
        <w:rPr>
          <w:noProof/>
        </w:rPr>
        <w:t>4.</w:t>
      </w:r>
      <w:r w:rsidRPr="00B066F4">
        <w:rPr>
          <w:noProof/>
        </w:rPr>
        <w:tab/>
        <w:t xml:space="preserve">Fontaine, F., Gasiorowski, E., Gracia, C., Ballouche, M., Caillet, J., Marchais, A. and Hajnsdorf, E. (2016) The small RNA SraG participates in PNPase homeostasis. </w:t>
      </w:r>
      <w:r w:rsidRPr="00B066F4">
        <w:rPr>
          <w:i/>
          <w:noProof/>
        </w:rPr>
        <w:t>RNA</w:t>
      </w:r>
      <w:r w:rsidRPr="00B066F4">
        <w:rPr>
          <w:noProof/>
        </w:rPr>
        <w:t xml:space="preserve">, </w:t>
      </w:r>
      <w:r w:rsidRPr="00B066F4">
        <w:rPr>
          <w:b/>
          <w:noProof/>
        </w:rPr>
        <w:t>22</w:t>
      </w:r>
      <w:r w:rsidRPr="00B066F4">
        <w:rPr>
          <w:noProof/>
        </w:rPr>
        <w:t>, 1560-1573.</w:t>
      </w:r>
    </w:p>
    <w:p w14:paraId="18E873D4" w14:textId="77777777" w:rsidR="00B066F4" w:rsidRPr="00B066F4" w:rsidRDefault="00B066F4" w:rsidP="00B066F4">
      <w:pPr>
        <w:pStyle w:val="EndNoteBibliography"/>
        <w:ind w:left="720" w:hanging="720"/>
        <w:rPr>
          <w:noProof/>
        </w:rPr>
      </w:pPr>
      <w:r w:rsidRPr="00B066F4">
        <w:rPr>
          <w:noProof/>
        </w:rPr>
        <w:t>5.</w:t>
      </w:r>
      <w:r w:rsidRPr="00B066F4">
        <w:rPr>
          <w:noProof/>
        </w:rPr>
        <w:tab/>
        <w:t xml:space="preserve">Goldblum, K. and Apirion, D. (1981) Inactivation of the ribonucleic acid-processing enzyme ribonuclease E blocks cell division. </w:t>
      </w:r>
      <w:r w:rsidRPr="00B066F4">
        <w:rPr>
          <w:i/>
          <w:noProof/>
        </w:rPr>
        <w:t>J Bacteriol</w:t>
      </w:r>
      <w:r w:rsidRPr="00B066F4">
        <w:rPr>
          <w:noProof/>
        </w:rPr>
        <w:t xml:space="preserve">, </w:t>
      </w:r>
      <w:r w:rsidRPr="00B066F4">
        <w:rPr>
          <w:b/>
          <w:noProof/>
        </w:rPr>
        <w:t>146</w:t>
      </w:r>
      <w:r w:rsidRPr="00B066F4">
        <w:rPr>
          <w:noProof/>
        </w:rPr>
        <w:t>, 128-132.</w:t>
      </w:r>
    </w:p>
    <w:p w14:paraId="33E14B04" w14:textId="77777777" w:rsidR="00B066F4" w:rsidRPr="00B066F4" w:rsidRDefault="00B066F4" w:rsidP="00B066F4">
      <w:pPr>
        <w:pStyle w:val="EndNoteBibliography"/>
        <w:ind w:left="720" w:hanging="720"/>
        <w:rPr>
          <w:noProof/>
        </w:rPr>
      </w:pPr>
      <w:r w:rsidRPr="00B066F4">
        <w:rPr>
          <w:noProof/>
        </w:rPr>
        <w:t>6.</w:t>
      </w:r>
      <w:r w:rsidRPr="00B066F4">
        <w:rPr>
          <w:noProof/>
        </w:rPr>
        <w:tab/>
        <w:t xml:space="preserve">Maes, A., Gracia, C., Brechemier, D., Hamman, P., Chatre, E., Lemelle, L., Bertin, P.N. and Hajnsdorf, E. (2013) Role of polyadenylation in regulation of the flagella cascade and motility in </w:t>
      </w:r>
      <w:r w:rsidRPr="00B066F4">
        <w:rPr>
          <w:i/>
          <w:noProof/>
        </w:rPr>
        <w:t>Escherichia coli</w:t>
      </w:r>
      <w:r w:rsidRPr="00B066F4">
        <w:rPr>
          <w:noProof/>
        </w:rPr>
        <w:t xml:space="preserve">. </w:t>
      </w:r>
      <w:r w:rsidRPr="00B066F4">
        <w:rPr>
          <w:i/>
          <w:noProof/>
        </w:rPr>
        <w:t>Biochimie</w:t>
      </w:r>
      <w:r w:rsidRPr="00B066F4">
        <w:rPr>
          <w:noProof/>
        </w:rPr>
        <w:t xml:space="preserve">, </w:t>
      </w:r>
      <w:r w:rsidRPr="00B066F4">
        <w:rPr>
          <w:b/>
          <w:noProof/>
        </w:rPr>
        <w:t>95</w:t>
      </w:r>
      <w:r w:rsidRPr="00B066F4">
        <w:rPr>
          <w:noProof/>
        </w:rPr>
        <w:t>, 410</w:t>
      </w:r>
      <w:r w:rsidRPr="00B066F4">
        <w:rPr>
          <w:noProof/>
          <w:sz w:val="22"/>
        </w:rPr>
        <w:t>-41</w:t>
      </w:r>
      <w:r w:rsidRPr="00B066F4">
        <w:rPr>
          <w:noProof/>
        </w:rPr>
        <w:t>8.</w:t>
      </w:r>
    </w:p>
    <w:p w14:paraId="4D1892B8" w14:textId="77777777" w:rsidR="00B066F4" w:rsidRPr="00B066F4" w:rsidRDefault="00B066F4" w:rsidP="00B066F4">
      <w:pPr>
        <w:pStyle w:val="EndNoteBibliography"/>
        <w:ind w:left="720" w:hanging="720"/>
        <w:rPr>
          <w:noProof/>
        </w:rPr>
      </w:pPr>
      <w:r w:rsidRPr="00B066F4">
        <w:rPr>
          <w:noProof/>
        </w:rPr>
        <w:t>7.</w:t>
      </w:r>
      <w:r w:rsidRPr="00B066F4">
        <w:rPr>
          <w:noProof/>
        </w:rPr>
        <w:tab/>
        <w:t>Baba, T., Ara, T., Hasegawa, M., Takai, Y., Okumura, Y., Bab</w:t>
      </w:r>
      <w:r w:rsidRPr="00B066F4">
        <w:rPr>
          <w:rFonts w:hint="eastAsia"/>
          <w:noProof/>
        </w:rPr>
        <w:t>a, M., Datsenko, K.A., Tomita, M., Wanner, B.L. and Mori, H. (2006) Construction of</w:t>
      </w:r>
      <w:r w:rsidRPr="00B066F4">
        <w:rPr>
          <w:rFonts w:hint="eastAsia"/>
          <w:i/>
          <w:noProof/>
        </w:rPr>
        <w:t xml:space="preserve"> Escherichia coli </w:t>
      </w:r>
      <w:r w:rsidRPr="00B066F4">
        <w:rPr>
          <w:rFonts w:hint="eastAsia"/>
          <w:noProof/>
        </w:rPr>
        <w:t>K</w:t>
      </w:r>
      <w:r w:rsidRPr="00B066F4">
        <w:rPr>
          <w:rFonts w:hint="eastAsia"/>
          <w:noProof/>
        </w:rPr>
        <w:t>‐</w:t>
      </w:r>
      <w:r w:rsidRPr="00B066F4">
        <w:rPr>
          <w:rFonts w:hint="eastAsia"/>
          <w:noProof/>
        </w:rPr>
        <w:t>12 in</w:t>
      </w:r>
      <w:r w:rsidRPr="00B066F4">
        <w:rPr>
          <w:rFonts w:hint="eastAsia"/>
          <w:noProof/>
        </w:rPr>
        <w:t>‐</w:t>
      </w:r>
      <w:r w:rsidRPr="00B066F4">
        <w:rPr>
          <w:rFonts w:hint="eastAsia"/>
          <w:noProof/>
        </w:rPr>
        <w:t>frame, single</w:t>
      </w:r>
      <w:r w:rsidRPr="00B066F4">
        <w:rPr>
          <w:rFonts w:hint="eastAsia"/>
          <w:noProof/>
        </w:rPr>
        <w:t>‐</w:t>
      </w:r>
      <w:r w:rsidRPr="00B066F4">
        <w:rPr>
          <w:rFonts w:hint="eastAsia"/>
          <w:noProof/>
        </w:rPr>
        <w:t xml:space="preserve">gene knockout mutants: the Keio collection. </w:t>
      </w:r>
      <w:r w:rsidRPr="00B066F4">
        <w:rPr>
          <w:rFonts w:hint="eastAsia"/>
          <w:i/>
          <w:noProof/>
        </w:rPr>
        <w:t>Mol. Systems Biol.</w:t>
      </w:r>
      <w:r w:rsidRPr="00B066F4">
        <w:rPr>
          <w:rFonts w:hint="eastAsia"/>
          <w:noProof/>
        </w:rPr>
        <w:t xml:space="preserve">, </w:t>
      </w:r>
      <w:r w:rsidRPr="00B066F4">
        <w:rPr>
          <w:rFonts w:hint="eastAsia"/>
          <w:b/>
          <w:noProof/>
        </w:rPr>
        <w:t>2</w:t>
      </w:r>
      <w:r w:rsidRPr="00B066F4">
        <w:rPr>
          <w:rFonts w:hint="eastAsia"/>
          <w:noProof/>
        </w:rPr>
        <w:t>.</w:t>
      </w:r>
    </w:p>
    <w:p w14:paraId="3737E5F7" w14:textId="77777777" w:rsidR="00B066F4" w:rsidRPr="00B066F4" w:rsidRDefault="00B066F4" w:rsidP="00B066F4">
      <w:pPr>
        <w:pStyle w:val="EndNoteBibliography"/>
        <w:ind w:left="720" w:hanging="720"/>
        <w:rPr>
          <w:noProof/>
        </w:rPr>
      </w:pPr>
      <w:r w:rsidRPr="00B066F4">
        <w:rPr>
          <w:noProof/>
        </w:rPr>
        <w:t>8.</w:t>
      </w:r>
      <w:r w:rsidRPr="00B066F4">
        <w:rPr>
          <w:noProof/>
        </w:rPr>
        <w:tab/>
        <w:t xml:space="preserve">Kitagawa, M., Ara, T., Arifuzzaman, M., Ioka-Nakamichi, T., Inamoto, E., Toyonaga, H. and Mori, H. (2005) Complete set of ORF clones of </w:t>
      </w:r>
      <w:r w:rsidRPr="00B066F4">
        <w:rPr>
          <w:i/>
          <w:noProof/>
        </w:rPr>
        <w:t xml:space="preserve">Escherichia coli </w:t>
      </w:r>
      <w:r w:rsidRPr="00B066F4">
        <w:rPr>
          <w:noProof/>
        </w:rPr>
        <w:t xml:space="preserve">ASKA library (A Complete Set of </w:t>
      </w:r>
      <w:r w:rsidRPr="00B066F4">
        <w:rPr>
          <w:i/>
          <w:noProof/>
        </w:rPr>
        <w:t>E. coli</w:t>
      </w:r>
      <w:r w:rsidRPr="00B066F4">
        <w:rPr>
          <w:noProof/>
        </w:rPr>
        <w:t xml:space="preserve"> K-12 ORF Archive): Unique Resources for Biological Research. </w:t>
      </w:r>
      <w:r w:rsidRPr="00B066F4">
        <w:rPr>
          <w:i/>
          <w:noProof/>
        </w:rPr>
        <w:t>DNA Res.</w:t>
      </w:r>
      <w:r w:rsidRPr="00B066F4">
        <w:rPr>
          <w:noProof/>
        </w:rPr>
        <w:t xml:space="preserve">, </w:t>
      </w:r>
      <w:r w:rsidRPr="00B066F4">
        <w:rPr>
          <w:b/>
          <w:noProof/>
        </w:rPr>
        <w:t>12</w:t>
      </w:r>
      <w:r w:rsidRPr="00B066F4">
        <w:rPr>
          <w:noProof/>
        </w:rPr>
        <w:t>, 291-299.</w:t>
      </w:r>
    </w:p>
    <w:p w14:paraId="021E99BD" w14:textId="6D595886" w:rsidR="00F9090A" w:rsidRPr="00F6177D" w:rsidRDefault="00ED5A01" w:rsidP="00994EC7">
      <w:pPr>
        <w:jc w:val="both"/>
        <w:rPr>
          <w:sz w:val="22"/>
          <w:szCs w:val="22"/>
        </w:rPr>
      </w:pPr>
      <w:r w:rsidRPr="00C937C0">
        <w:rPr>
          <w:sz w:val="22"/>
          <w:szCs w:val="22"/>
        </w:rPr>
        <w:fldChar w:fldCharType="end"/>
      </w:r>
    </w:p>
    <w:sectPr w:rsidR="00F9090A" w:rsidRPr="00F6177D" w:rsidSect="004C3F3C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2vdtxzg52vz5ex9eoxzd5pt2wrtdvpesf2&quot;&gt;biblio v27&lt;record-ids&gt;&lt;item&gt;97&lt;/item&gt;&lt;item&gt;134&lt;/item&gt;&lt;item&gt;141&lt;/item&gt;&lt;/record-ids&gt;&lt;/item&gt;&lt;/Libraries&gt;"/>
  </w:docVars>
  <w:rsids>
    <w:rsidRoot w:val="00F6177D"/>
    <w:rsid w:val="00004672"/>
    <w:rsid w:val="000107D2"/>
    <w:rsid w:val="00023E70"/>
    <w:rsid w:val="00077BAB"/>
    <w:rsid w:val="000822CB"/>
    <w:rsid w:val="00085EB2"/>
    <w:rsid w:val="000861AC"/>
    <w:rsid w:val="00092C8E"/>
    <w:rsid w:val="000A0017"/>
    <w:rsid w:val="000A2426"/>
    <w:rsid w:val="000A3A3D"/>
    <w:rsid w:val="000A3A6A"/>
    <w:rsid w:val="000A3F76"/>
    <w:rsid w:val="000A4FF0"/>
    <w:rsid w:val="000A7082"/>
    <w:rsid w:val="000B00DF"/>
    <w:rsid w:val="000B0EB1"/>
    <w:rsid w:val="000B210E"/>
    <w:rsid w:val="000B652D"/>
    <w:rsid w:val="000B6701"/>
    <w:rsid w:val="000C31F8"/>
    <w:rsid w:val="000D3648"/>
    <w:rsid w:val="000D5E61"/>
    <w:rsid w:val="000F5D48"/>
    <w:rsid w:val="000F6D28"/>
    <w:rsid w:val="00101910"/>
    <w:rsid w:val="0010216B"/>
    <w:rsid w:val="00102745"/>
    <w:rsid w:val="00103728"/>
    <w:rsid w:val="00112FC3"/>
    <w:rsid w:val="00113B63"/>
    <w:rsid w:val="001165AC"/>
    <w:rsid w:val="00125C12"/>
    <w:rsid w:val="00127025"/>
    <w:rsid w:val="00133878"/>
    <w:rsid w:val="00135A1D"/>
    <w:rsid w:val="0014104F"/>
    <w:rsid w:val="0014152E"/>
    <w:rsid w:val="00142B73"/>
    <w:rsid w:val="00143149"/>
    <w:rsid w:val="001503F8"/>
    <w:rsid w:val="00150526"/>
    <w:rsid w:val="00153F7B"/>
    <w:rsid w:val="00160DAD"/>
    <w:rsid w:val="00161BDD"/>
    <w:rsid w:val="00162D1D"/>
    <w:rsid w:val="00163611"/>
    <w:rsid w:val="00163BDD"/>
    <w:rsid w:val="00171226"/>
    <w:rsid w:val="001717DF"/>
    <w:rsid w:val="0017181D"/>
    <w:rsid w:val="00173AB8"/>
    <w:rsid w:val="00174570"/>
    <w:rsid w:val="0017787C"/>
    <w:rsid w:val="00184D5E"/>
    <w:rsid w:val="0019126D"/>
    <w:rsid w:val="00193BDB"/>
    <w:rsid w:val="0019411D"/>
    <w:rsid w:val="001A1B9F"/>
    <w:rsid w:val="001A325D"/>
    <w:rsid w:val="001B7446"/>
    <w:rsid w:val="001F5984"/>
    <w:rsid w:val="00207EF0"/>
    <w:rsid w:val="00211E7E"/>
    <w:rsid w:val="00220D86"/>
    <w:rsid w:val="002349CF"/>
    <w:rsid w:val="00243D40"/>
    <w:rsid w:val="002448A2"/>
    <w:rsid w:val="0025044B"/>
    <w:rsid w:val="00255344"/>
    <w:rsid w:val="002565D2"/>
    <w:rsid w:val="002602DD"/>
    <w:rsid w:val="00260DC4"/>
    <w:rsid w:val="00262C75"/>
    <w:rsid w:val="00263B47"/>
    <w:rsid w:val="00265E13"/>
    <w:rsid w:val="00266994"/>
    <w:rsid w:val="00266EDF"/>
    <w:rsid w:val="00280EE2"/>
    <w:rsid w:val="0029527C"/>
    <w:rsid w:val="002977BB"/>
    <w:rsid w:val="00297BD2"/>
    <w:rsid w:val="002A26C7"/>
    <w:rsid w:val="002A4D79"/>
    <w:rsid w:val="002B3E65"/>
    <w:rsid w:val="002B4B1D"/>
    <w:rsid w:val="002B724F"/>
    <w:rsid w:val="002C0FFC"/>
    <w:rsid w:val="002C102F"/>
    <w:rsid w:val="002D5EA2"/>
    <w:rsid w:val="002D7DCB"/>
    <w:rsid w:val="002E4E59"/>
    <w:rsid w:val="002F17EF"/>
    <w:rsid w:val="002F3CD3"/>
    <w:rsid w:val="00300107"/>
    <w:rsid w:val="0030023D"/>
    <w:rsid w:val="0030462F"/>
    <w:rsid w:val="003049B5"/>
    <w:rsid w:val="00327E00"/>
    <w:rsid w:val="0033016A"/>
    <w:rsid w:val="00334523"/>
    <w:rsid w:val="00351C48"/>
    <w:rsid w:val="00354997"/>
    <w:rsid w:val="003554E5"/>
    <w:rsid w:val="00362C3E"/>
    <w:rsid w:val="00364EE1"/>
    <w:rsid w:val="003730CA"/>
    <w:rsid w:val="0037485B"/>
    <w:rsid w:val="003768B4"/>
    <w:rsid w:val="00377360"/>
    <w:rsid w:val="00380F7B"/>
    <w:rsid w:val="00384603"/>
    <w:rsid w:val="00384B36"/>
    <w:rsid w:val="0039483E"/>
    <w:rsid w:val="00397230"/>
    <w:rsid w:val="003B1E2F"/>
    <w:rsid w:val="003B566D"/>
    <w:rsid w:val="003B678B"/>
    <w:rsid w:val="003C2CF5"/>
    <w:rsid w:val="003D2B64"/>
    <w:rsid w:val="003D2EE8"/>
    <w:rsid w:val="003D6EFF"/>
    <w:rsid w:val="003E29F8"/>
    <w:rsid w:val="003F528F"/>
    <w:rsid w:val="00402EB4"/>
    <w:rsid w:val="004032EB"/>
    <w:rsid w:val="00406FD8"/>
    <w:rsid w:val="004105C0"/>
    <w:rsid w:val="00415973"/>
    <w:rsid w:val="004217C2"/>
    <w:rsid w:val="0042634F"/>
    <w:rsid w:val="00430073"/>
    <w:rsid w:val="00430320"/>
    <w:rsid w:val="00435A8D"/>
    <w:rsid w:val="0043695A"/>
    <w:rsid w:val="004414E7"/>
    <w:rsid w:val="00441AC4"/>
    <w:rsid w:val="0044700D"/>
    <w:rsid w:val="004523D0"/>
    <w:rsid w:val="0045404B"/>
    <w:rsid w:val="00457671"/>
    <w:rsid w:val="0046007E"/>
    <w:rsid w:val="0046155B"/>
    <w:rsid w:val="00466434"/>
    <w:rsid w:val="00470A58"/>
    <w:rsid w:val="004722E4"/>
    <w:rsid w:val="00473FA0"/>
    <w:rsid w:val="004811B0"/>
    <w:rsid w:val="004864E7"/>
    <w:rsid w:val="00492F11"/>
    <w:rsid w:val="00497FC6"/>
    <w:rsid w:val="004A1BEE"/>
    <w:rsid w:val="004B77D0"/>
    <w:rsid w:val="004B7FFD"/>
    <w:rsid w:val="004C11A5"/>
    <w:rsid w:val="004C1230"/>
    <w:rsid w:val="004C2729"/>
    <w:rsid w:val="004C3F3C"/>
    <w:rsid w:val="004C55FE"/>
    <w:rsid w:val="004C70A3"/>
    <w:rsid w:val="004C72E6"/>
    <w:rsid w:val="004D2B4C"/>
    <w:rsid w:val="004E66B0"/>
    <w:rsid w:val="004F022B"/>
    <w:rsid w:val="004F1E2F"/>
    <w:rsid w:val="004F539D"/>
    <w:rsid w:val="0050447B"/>
    <w:rsid w:val="00506382"/>
    <w:rsid w:val="00516280"/>
    <w:rsid w:val="0051659F"/>
    <w:rsid w:val="005215E9"/>
    <w:rsid w:val="005248BF"/>
    <w:rsid w:val="005362D4"/>
    <w:rsid w:val="00536921"/>
    <w:rsid w:val="00540BFC"/>
    <w:rsid w:val="005416FC"/>
    <w:rsid w:val="0054389D"/>
    <w:rsid w:val="005450B0"/>
    <w:rsid w:val="00547F67"/>
    <w:rsid w:val="00554769"/>
    <w:rsid w:val="00554DC2"/>
    <w:rsid w:val="00556F1A"/>
    <w:rsid w:val="005618E9"/>
    <w:rsid w:val="00562896"/>
    <w:rsid w:val="00566BB8"/>
    <w:rsid w:val="005714F2"/>
    <w:rsid w:val="00572382"/>
    <w:rsid w:val="00577301"/>
    <w:rsid w:val="005824C9"/>
    <w:rsid w:val="0058353B"/>
    <w:rsid w:val="00594A3D"/>
    <w:rsid w:val="005966E0"/>
    <w:rsid w:val="005A440F"/>
    <w:rsid w:val="005A72A9"/>
    <w:rsid w:val="005B2603"/>
    <w:rsid w:val="005B3279"/>
    <w:rsid w:val="005C0511"/>
    <w:rsid w:val="005C4923"/>
    <w:rsid w:val="005D5FA2"/>
    <w:rsid w:val="005E106F"/>
    <w:rsid w:val="005E208A"/>
    <w:rsid w:val="005F040E"/>
    <w:rsid w:val="005F332A"/>
    <w:rsid w:val="00607005"/>
    <w:rsid w:val="006104A9"/>
    <w:rsid w:val="0061521F"/>
    <w:rsid w:val="006232EE"/>
    <w:rsid w:val="00632EB7"/>
    <w:rsid w:val="0064450E"/>
    <w:rsid w:val="006449EF"/>
    <w:rsid w:val="006461C7"/>
    <w:rsid w:val="0064632B"/>
    <w:rsid w:val="00646BBA"/>
    <w:rsid w:val="006524D4"/>
    <w:rsid w:val="006541E5"/>
    <w:rsid w:val="0065609C"/>
    <w:rsid w:val="0066613D"/>
    <w:rsid w:val="006671FD"/>
    <w:rsid w:val="00674877"/>
    <w:rsid w:val="00680C33"/>
    <w:rsid w:val="00694137"/>
    <w:rsid w:val="00696316"/>
    <w:rsid w:val="006A0824"/>
    <w:rsid w:val="006A5DB7"/>
    <w:rsid w:val="006D3305"/>
    <w:rsid w:val="006D66EC"/>
    <w:rsid w:val="006E2B13"/>
    <w:rsid w:val="006E3CDD"/>
    <w:rsid w:val="006E3FFC"/>
    <w:rsid w:val="006E55ED"/>
    <w:rsid w:val="006F0328"/>
    <w:rsid w:val="006F688D"/>
    <w:rsid w:val="00704019"/>
    <w:rsid w:val="007150EF"/>
    <w:rsid w:val="007362C1"/>
    <w:rsid w:val="0074120B"/>
    <w:rsid w:val="00743937"/>
    <w:rsid w:val="00744C02"/>
    <w:rsid w:val="007469B9"/>
    <w:rsid w:val="00751382"/>
    <w:rsid w:val="00757F66"/>
    <w:rsid w:val="0076515E"/>
    <w:rsid w:val="00772022"/>
    <w:rsid w:val="00772461"/>
    <w:rsid w:val="007766A3"/>
    <w:rsid w:val="00777594"/>
    <w:rsid w:val="00787F84"/>
    <w:rsid w:val="007930DE"/>
    <w:rsid w:val="00794924"/>
    <w:rsid w:val="00795B4E"/>
    <w:rsid w:val="0079626E"/>
    <w:rsid w:val="00797C50"/>
    <w:rsid w:val="007A1C3B"/>
    <w:rsid w:val="007A4A3B"/>
    <w:rsid w:val="007A584B"/>
    <w:rsid w:val="007A5B29"/>
    <w:rsid w:val="007A7B9E"/>
    <w:rsid w:val="007B06F9"/>
    <w:rsid w:val="007B502B"/>
    <w:rsid w:val="007B769C"/>
    <w:rsid w:val="007B7B56"/>
    <w:rsid w:val="007C4B63"/>
    <w:rsid w:val="007C5EC1"/>
    <w:rsid w:val="007D07C1"/>
    <w:rsid w:val="007D5E03"/>
    <w:rsid w:val="007F2203"/>
    <w:rsid w:val="007F4070"/>
    <w:rsid w:val="007F7E14"/>
    <w:rsid w:val="0080385B"/>
    <w:rsid w:val="008135F7"/>
    <w:rsid w:val="008138E3"/>
    <w:rsid w:val="0081420F"/>
    <w:rsid w:val="00814F30"/>
    <w:rsid w:val="00815E15"/>
    <w:rsid w:val="00816546"/>
    <w:rsid w:val="00817AF3"/>
    <w:rsid w:val="00822465"/>
    <w:rsid w:val="00824ACB"/>
    <w:rsid w:val="0083228F"/>
    <w:rsid w:val="00832D6C"/>
    <w:rsid w:val="00833CEC"/>
    <w:rsid w:val="00837949"/>
    <w:rsid w:val="00847FBD"/>
    <w:rsid w:val="008506F8"/>
    <w:rsid w:val="00850FBD"/>
    <w:rsid w:val="00866E44"/>
    <w:rsid w:val="0087224C"/>
    <w:rsid w:val="00877446"/>
    <w:rsid w:val="008831D2"/>
    <w:rsid w:val="00883BA3"/>
    <w:rsid w:val="00893706"/>
    <w:rsid w:val="008A0727"/>
    <w:rsid w:val="008A10FA"/>
    <w:rsid w:val="008A37F5"/>
    <w:rsid w:val="008A5EEE"/>
    <w:rsid w:val="008A7435"/>
    <w:rsid w:val="008B0FE7"/>
    <w:rsid w:val="008B129E"/>
    <w:rsid w:val="008B17E4"/>
    <w:rsid w:val="008B1B23"/>
    <w:rsid w:val="008B1FC0"/>
    <w:rsid w:val="008B445C"/>
    <w:rsid w:val="008D278E"/>
    <w:rsid w:val="008D4A15"/>
    <w:rsid w:val="008E1D79"/>
    <w:rsid w:val="008E4430"/>
    <w:rsid w:val="008F5274"/>
    <w:rsid w:val="008F698B"/>
    <w:rsid w:val="00900BD7"/>
    <w:rsid w:val="0090158A"/>
    <w:rsid w:val="009031EA"/>
    <w:rsid w:val="00907FD9"/>
    <w:rsid w:val="00912517"/>
    <w:rsid w:val="0092383F"/>
    <w:rsid w:val="009261C9"/>
    <w:rsid w:val="009340FB"/>
    <w:rsid w:val="009376EB"/>
    <w:rsid w:val="00937E3E"/>
    <w:rsid w:val="00946D48"/>
    <w:rsid w:val="00950942"/>
    <w:rsid w:val="009532A6"/>
    <w:rsid w:val="009536AA"/>
    <w:rsid w:val="00955A20"/>
    <w:rsid w:val="00972D8E"/>
    <w:rsid w:val="00972DB8"/>
    <w:rsid w:val="00976EAF"/>
    <w:rsid w:val="009809DA"/>
    <w:rsid w:val="0098480E"/>
    <w:rsid w:val="0099038D"/>
    <w:rsid w:val="00994EC7"/>
    <w:rsid w:val="0099544B"/>
    <w:rsid w:val="00996644"/>
    <w:rsid w:val="0099725C"/>
    <w:rsid w:val="009A5B5B"/>
    <w:rsid w:val="009B5E13"/>
    <w:rsid w:val="009C0B0C"/>
    <w:rsid w:val="009C1BF2"/>
    <w:rsid w:val="009C4376"/>
    <w:rsid w:val="009C7435"/>
    <w:rsid w:val="009C74AD"/>
    <w:rsid w:val="009D3BF4"/>
    <w:rsid w:val="009F70C9"/>
    <w:rsid w:val="00A0238F"/>
    <w:rsid w:val="00A0241C"/>
    <w:rsid w:val="00A03EC9"/>
    <w:rsid w:val="00A04790"/>
    <w:rsid w:val="00A11D36"/>
    <w:rsid w:val="00A13579"/>
    <w:rsid w:val="00A15E29"/>
    <w:rsid w:val="00A160F6"/>
    <w:rsid w:val="00A16BBD"/>
    <w:rsid w:val="00A24D03"/>
    <w:rsid w:val="00A30C43"/>
    <w:rsid w:val="00A36BBF"/>
    <w:rsid w:val="00A44812"/>
    <w:rsid w:val="00A46696"/>
    <w:rsid w:val="00A52BA6"/>
    <w:rsid w:val="00A63D15"/>
    <w:rsid w:val="00A642E3"/>
    <w:rsid w:val="00A70913"/>
    <w:rsid w:val="00A71D7A"/>
    <w:rsid w:val="00A774B0"/>
    <w:rsid w:val="00A800CE"/>
    <w:rsid w:val="00A84159"/>
    <w:rsid w:val="00A90347"/>
    <w:rsid w:val="00A91102"/>
    <w:rsid w:val="00A964B7"/>
    <w:rsid w:val="00AA4E3D"/>
    <w:rsid w:val="00AB44C2"/>
    <w:rsid w:val="00AB6CD1"/>
    <w:rsid w:val="00AB6F30"/>
    <w:rsid w:val="00AC6AE9"/>
    <w:rsid w:val="00AD132A"/>
    <w:rsid w:val="00AD1357"/>
    <w:rsid w:val="00AD24A5"/>
    <w:rsid w:val="00AD33F5"/>
    <w:rsid w:val="00AF49FD"/>
    <w:rsid w:val="00B010F8"/>
    <w:rsid w:val="00B01B7A"/>
    <w:rsid w:val="00B066F4"/>
    <w:rsid w:val="00B07EDC"/>
    <w:rsid w:val="00B10C7D"/>
    <w:rsid w:val="00B1691A"/>
    <w:rsid w:val="00B2453F"/>
    <w:rsid w:val="00B27F22"/>
    <w:rsid w:val="00B52691"/>
    <w:rsid w:val="00B5517B"/>
    <w:rsid w:val="00B55200"/>
    <w:rsid w:val="00B706E4"/>
    <w:rsid w:val="00B7282C"/>
    <w:rsid w:val="00B75732"/>
    <w:rsid w:val="00B7788B"/>
    <w:rsid w:val="00B8048E"/>
    <w:rsid w:val="00B873BC"/>
    <w:rsid w:val="00BA4FE4"/>
    <w:rsid w:val="00BB04BD"/>
    <w:rsid w:val="00BB3970"/>
    <w:rsid w:val="00BB5734"/>
    <w:rsid w:val="00BD3780"/>
    <w:rsid w:val="00BD564B"/>
    <w:rsid w:val="00BD65C8"/>
    <w:rsid w:val="00BD77D6"/>
    <w:rsid w:val="00BE3899"/>
    <w:rsid w:val="00BF3310"/>
    <w:rsid w:val="00C03221"/>
    <w:rsid w:val="00C0744D"/>
    <w:rsid w:val="00C13568"/>
    <w:rsid w:val="00C175AC"/>
    <w:rsid w:val="00C17A3D"/>
    <w:rsid w:val="00C21BA5"/>
    <w:rsid w:val="00C30B29"/>
    <w:rsid w:val="00C36C41"/>
    <w:rsid w:val="00C3708F"/>
    <w:rsid w:val="00C37AE1"/>
    <w:rsid w:val="00C4334D"/>
    <w:rsid w:val="00C46A25"/>
    <w:rsid w:val="00C5161E"/>
    <w:rsid w:val="00C559E8"/>
    <w:rsid w:val="00C56B05"/>
    <w:rsid w:val="00C63D6C"/>
    <w:rsid w:val="00C6475D"/>
    <w:rsid w:val="00C64B1B"/>
    <w:rsid w:val="00C70C9C"/>
    <w:rsid w:val="00C733F5"/>
    <w:rsid w:val="00C75AA7"/>
    <w:rsid w:val="00C82D45"/>
    <w:rsid w:val="00C937C0"/>
    <w:rsid w:val="00CA241E"/>
    <w:rsid w:val="00CB4CBD"/>
    <w:rsid w:val="00CB6860"/>
    <w:rsid w:val="00CB7CEA"/>
    <w:rsid w:val="00CD3C19"/>
    <w:rsid w:val="00CD4ED5"/>
    <w:rsid w:val="00CD6895"/>
    <w:rsid w:val="00CD6A0A"/>
    <w:rsid w:val="00CD7D02"/>
    <w:rsid w:val="00CE5D88"/>
    <w:rsid w:val="00CF030C"/>
    <w:rsid w:val="00CF1C7C"/>
    <w:rsid w:val="00CF3DA7"/>
    <w:rsid w:val="00CF40A1"/>
    <w:rsid w:val="00CF4E8D"/>
    <w:rsid w:val="00CF7D05"/>
    <w:rsid w:val="00D006D9"/>
    <w:rsid w:val="00D01CEF"/>
    <w:rsid w:val="00D128BE"/>
    <w:rsid w:val="00D21C72"/>
    <w:rsid w:val="00D24E3A"/>
    <w:rsid w:val="00D275AB"/>
    <w:rsid w:val="00D27D57"/>
    <w:rsid w:val="00D31FF4"/>
    <w:rsid w:val="00D34CCA"/>
    <w:rsid w:val="00D37A95"/>
    <w:rsid w:val="00D37E87"/>
    <w:rsid w:val="00D554D0"/>
    <w:rsid w:val="00D55AE1"/>
    <w:rsid w:val="00D62B02"/>
    <w:rsid w:val="00D62C00"/>
    <w:rsid w:val="00D63EDA"/>
    <w:rsid w:val="00D643DB"/>
    <w:rsid w:val="00D64F03"/>
    <w:rsid w:val="00D663EC"/>
    <w:rsid w:val="00D7034D"/>
    <w:rsid w:val="00D7439F"/>
    <w:rsid w:val="00D832DB"/>
    <w:rsid w:val="00D85974"/>
    <w:rsid w:val="00D87464"/>
    <w:rsid w:val="00D91048"/>
    <w:rsid w:val="00D92B0E"/>
    <w:rsid w:val="00D94315"/>
    <w:rsid w:val="00D95772"/>
    <w:rsid w:val="00D96CE7"/>
    <w:rsid w:val="00DA5ECD"/>
    <w:rsid w:val="00DA6BC0"/>
    <w:rsid w:val="00DA7346"/>
    <w:rsid w:val="00DB20B5"/>
    <w:rsid w:val="00DB4E14"/>
    <w:rsid w:val="00DC5746"/>
    <w:rsid w:val="00DD101D"/>
    <w:rsid w:val="00DE017B"/>
    <w:rsid w:val="00DE3E66"/>
    <w:rsid w:val="00DE6829"/>
    <w:rsid w:val="00DF1984"/>
    <w:rsid w:val="00DF44C2"/>
    <w:rsid w:val="00DF5F70"/>
    <w:rsid w:val="00DF7E35"/>
    <w:rsid w:val="00E01D49"/>
    <w:rsid w:val="00E07A75"/>
    <w:rsid w:val="00E214A4"/>
    <w:rsid w:val="00E2192A"/>
    <w:rsid w:val="00E25A76"/>
    <w:rsid w:val="00E27785"/>
    <w:rsid w:val="00E3134B"/>
    <w:rsid w:val="00E325A6"/>
    <w:rsid w:val="00E37D7C"/>
    <w:rsid w:val="00E45FC8"/>
    <w:rsid w:val="00E51B91"/>
    <w:rsid w:val="00E6043D"/>
    <w:rsid w:val="00E610F2"/>
    <w:rsid w:val="00E63DE6"/>
    <w:rsid w:val="00E6654C"/>
    <w:rsid w:val="00E706CC"/>
    <w:rsid w:val="00E70A39"/>
    <w:rsid w:val="00E77F30"/>
    <w:rsid w:val="00E82D5B"/>
    <w:rsid w:val="00E9349A"/>
    <w:rsid w:val="00EA4DE8"/>
    <w:rsid w:val="00EB0437"/>
    <w:rsid w:val="00EB1996"/>
    <w:rsid w:val="00EB5219"/>
    <w:rsid w:val="00EB5788"/>
    <w:rsid w:val="00EB5E62"/>
    <w:rsid w:val="00EC1D63"/>
    <w:rsid w:val="00ED147E"/>
    <w:rsid w:val="00ED250F"/>
    <w:rsid w:val="00ED34B7"/>
    <w:rsid w:val="00ED5A01"/>
    <w:rsid w:val="00ED6AD5"/>
    <w:rsid w:val="00EE1A83"/>
    <w:rsid w:val="00EF0B35"/>
    <w:rsid w:val="00EF1DF1"/>
    <w:rsid w:val="00EF2057"/>
    <w:rsid w:val="00EF2228"/>
    <w:rsid w:val="00F00261"/>
    <w:rsid w:val="00F00914"/>
    <w:rsid w:val="00F02473"/>
    <w:rsid w:val="00F23091"/>
    <w:rsid w:val="00F24EFA"/>
    <w:rsid w:val="00F274A0"/>
    <w:rsid w:val="00F27AF1"/>
    <w:rsid w:val="00F35AE8"/>
    <w:rsid w:val="00F40FAE"/>
    <w:rsid w:val="00F4326B"/>
    <w:rsid w:val="00F454A1"/>
    <w:rsid w:val="00F4679F"/>
    <w:rsid w:val="00F560C7"/>
    <w:rsid w:val="00F57A45"/>
    <w:rsid w:val="00F6177D"/>
    <w:rsid w:val="00F63564"/>
    <w:rsid w:val="00F64057"/>
    <w:rsid w:val="00F65897"/>
    <w:rsid w:val="00F669C3"/>
    <w:rsid w:val="00F75CDC"/>
    <w:rsid w:val="00F826C6"/>
    <w:rsid w:val="00F9090A"/>
    <w:rsid w:val="00F96C33"/>
    <w:rsid w:val="00FA03BC"/>
    <w:rsid w:val="00FA3172"/>
    <w:rsid w:val="00FB0A8F"/>
    <w:rsid w:val="00FB7DA8"/>
    <w:rsid w:val="00FC07BD"/>
    <w:rsid w:val="00FC527D"/>
    <w:rsid w:val="00FC5D67"/>
    <w:rsid w:val="00FD1149"/>
    <w:rsid w:val="00FD2F3B"/>
    <w:rsid w:val="00FD4476"/>
    <w:rsid w:val="00FD77FA"/>
    <w:rsid w:val="00FE2A24"/>
    <w:rsid w:val="00FE628F"/>
    <w:rsid w:val="00FF13AE"/>
    <w:rsid w:val="00FF3D18"/>
    <w:rsid w:val="00FF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70B888"/>
  <w14:defaultImageDpi w14:val="32767"/>
  <w15:docId w15:val="{C5576CB7-ABA9-4971-AE1D-3750BC4BF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ED5A0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D5A0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D5A01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D5A01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B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B7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06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959</Words>
  <Characters>16867</Characters>
  <Application>Microsoft Office Word</Application>
  <DocSecurity>0</DocSecurity>
  <Lines>140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</dc:creator>
  <cp:keywords/>
  <dc:description/>
  <cp:lastModifiedBy>Maxence</cp:lastModifiedBy>
  <cp:revision>14</cp:revision>
  <dcterms:created xsi:type="dcterms:W3CDTF">2022-05-31T05:34:00Z</dcterms:created>
  <dcterms:modified xsi:type="dcterms:W3CDTF">2022-07-13T05:02:00Z</dcterms:modified>
</cp:coreProperties>
</file>